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AE936" w14:textId="77777777" w:rsidR="009D37E9" w:rsidRPr="00166DAA" w:rsidRDefault="009D37E9" w:rsidP="00166DAA">
      <w:pPr>
        <w:spacing w:line="480" w:lineRule="auto"/>
        <w:rPr>
          <w:sz w:val="18"/>
          <w:szCs w:val="18"/>
          <w:lang w:val="en-US"/>
        </w:rPr>
      </w:pPr>
      <w:r w:rsidRPr="00166DAA">
        <w:rPr>
          <w:sz w:val="18"/>
          <w:szCs w:val="18"/>
          <w:lang w:val="en-US"/>
        </w:rPr>
        <w:t>Supplementary Appendix</w:t>
      </w:r>
    </w:p>
    <w:p w14:paraId="4901A7C4" w14:textId="77777777" w:rsidR="009D37E9" w:rsidRPr="00166DAA" w:rsidRDefault="009D37E9" w:rsidP="00166DAA">
      <w:pPr>
        <w:spacing w:line="480" w:lineRule="auto"/>
        <w:rPr>
          <w:sz w:val="18"/>
          <w:szCs w:val="18"/>
          <w:lang w:val="en-US"/>
        </w:rPr>
      </w:pPr>
    </w:p>
    <w:p w14:paraId="5F8DDA4D" w14:textId="77777777" w:rsidR="009D37E9" w:rsidRPr="00166DAA" w:rsidRDefault="009D37E9" w:rsidP="00166DAA">
      <w:pPr>
        <w:spacing w:line="480" w:lineRule="auto"/>
        <w:rPr>
          <w:sz w:val="18"/>
          <w:szCs w:val="18"/>
          <w:lang w:val="en-US"/>
        </w:rPr>
      </w:pPr>
      <w:r w:rsidRPr="00166DAA">
        <w:rPr>
          <w:sz w:val="18"/>
          <w:szCs w:val="18"/>
          <w:lang w:val="en-US"/>
        </w:rPr>
        <w:t>Administered on the day of surgery</w:t>
      </w:r>
    </w:p>
    <w:p w14:paraId="5FFC9C7B" w14:textId="77777777" w:rsidR="009D37E9" w:rsidRPr="00166DAA" w:rsidRDefault="009D37E9" w:rsidP="00166DAA">
      <w:pPr>
        <w:spacing w:line="480" w:lineRule="auto"/>
        <w:rPr>
          <w:sz w:val="18"/>
          <w:szCs w:val="18"/>
          <w:lang w:val="en-US"/>
        </w:rPr>
      </w:pPr>
    </w:p>
    <w:tbl>
      <w:tblPr>
        <w:tblW w:w="1066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95"/>
        <w:gridCol w:w="5008"/>
        <w:gridCol w:w="1024"/>
        <w:gridCol w:w="1024"/>
        <w:gridCol w:w="1024"/>
        <w:gridCol w:w="1024"/>
        <w:gridCol w:w="1024"/>
        <w:gridCol w:w="237"/>
      </w:tblGrid>
      <w:tr w:rsidR="009D37E9" w:rsidRPr="00166DAA" w14:paraId="1C2C4099" w14:textId="77777777" w:rsidTr="00EB0096">
        <w:trPr>
          <w:trHeight w:val="454"/>
          <w:jc w:val="center"/>
        </w:trPr>
        <w:tc>
          <w:tcPr>
            <w:tcW w:w="295" w:type="dxa"/>
            <w:shd w:val="pct5" w:color="auto" w:fill="auto"/>
          </w:tcPr>
          <w:p w14:paraId="790BF2B9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008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5A6B8D74" w14:textId="735B0FE0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 xml:space="preserve">When I think about the upcoming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an</w:t>
            </w:r>
            <w:r w:rsidR="000A08B9" w:rsidRPr="00166DAA">
              <w:rPr>
                <w:rFonts w:eastAsia="Calibri"/>
                <w:sz w:val="16"/>
                <w:szCs w:val="16"/>
                <w:lang w:val="en-US" w:eastAsia="en-US"/>
              </w:rPr>
              <w:t>aesth</w:t>
            </w: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esia</w:t>
            </w:r>
            <w:proofErr w:type="spellEnd"/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, I worry that...</w:t>
            </w:r>
          </w:p>
        </w:tc>
        <w:tc>
          <w:tcPr>
            <w:tcW w:w="1024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6B1E8ADB" w14:textId="77777777" w:rsidR="009D37E9" w:rsidRPr="00166DAA" w:rsidRDefault="009D37E9" w:rsidP="00166DAA">
            <w:pPr>
              <w:spacing w:line="480" w:lineRule="auto"/>
              <w:ind w:left="-57" w:right="-113" w:firstLine="160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not at all</w:t>
            </w:r>
          </w:p>
        </w:tc>
        <w:tc>
          <w:tcPr>
            <w:tcW w:w="1024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0DC1ED18" w14:textId="77777777" w:rsidR="009D37E9" w:rsidRPr="00166DAA" w:rsidRDefault="009D37E9" w:rsidP="00166DAA">
            <w:pPr>
              <w:spacing w:line="480" w:lineRule="auto"/>
              <w:ind w:left="86" w:right="-113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a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little</w:t>
            </w:r>
            <w:proofErr w:type="spellEnd"/>
          </w:p>
        </w:tc>
        <w:tc>
          <w:tcPr>
            <w:tcW w:w="1024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63B17D2B" w14:textId="77777777" w:rsidR="009D37E9" w:rsidRPr="00166DAA" w:rsidRDefault="009D37E9" w:rsidP="00166DAA">
            <w:pPr>
              <w:spacing w:line="480" w:lineRule="auto"/>
              <w:ind w:left="58" w:right="-113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moderately</w:t>
            </w:r>
            <w:proofErr w:type="spellEnd"/>
          </w:p>
        </w:tc>
        <w:tc>
          <w:tcPr>
            <w:tcW w:w="1024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2B1BD774" w14:textId="77777777" w:rsidR="009D37E9" w:rsidRPr="00166DAA" w:rsidRDefault="009D37E9" w:rsidP="00166DAA">
            <w:pPr>
              <w:spacing w:line="480" w:lineRule="auto"/>
              <w:ind w:left="15" w:right="-113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strongly</w:t>
            </w:r>
            <w:proofErr w:type="spellEnd"/>
          </w:p>
        </w:tc>
        <w:tc>
          <w:tcPr>
            <w:tcW w:w="1024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66254824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very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strongly</w:t>
            </w:r>
            <w:proofErr w:type="spellEnd"/>
          </w:p>
        </w:tc>
        <w:tc>
          <w:tcPr>
            <w:tcW w:w="237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3F4D8676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</w:p>
        </w:tc>
      </w:tr>
      <w:tr w:rsidR="009D37E9" w:rsidRPr="00166DAA" w14:paraId="62AB51F4" w14:textId="77777777" w:rsidTr="00EB0096">
        <w:trPr>
          <w:trHeight w:val="397"/>
          <w:jc w:val="center"/>
        </w:trPr>
        <w:tc>
          <w:tcPr>
            <w:tcW w:w="295" w:type="dxa"/>
            <w:tcBorders>
              <w:top w:val="nil"/>
            </w:tcBorders>
            <w:shd w:val="clear" w:color="auto" w:fill="FFFFFF"/>
            <w:vAlign w:val="center"/>
          </w:tcPr>
          <w:p w14:paraId="68B6FE5A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5008" w:type="dxa"/>
            <w:tcBorders>
              <w:top w:val="nil"/>
            </w:tcBorders>
            <w:shd w:val="clear" w:color="auto" w:fill="FFFFFF"/>
            <w:vAlign w:val="center"/>
          </w:tcPr>
          <w:p w14:paraId="4F48BB8E" w14:textId="61117FED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... I am at the </w:t>
            </w:r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mercy of the </w:t>
            </w:r>
            <w:proofErr w:type="spellStart"/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an</w:t>
            </w:r>
            <w:r w:rsidR="000A08B9"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aesth</w:t>
            </w:r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esia</w:t>
            </w:r>
            <w:proofErr w:type="spellEnd"/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 and have </w:t>
            </w:r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no control</w:t>
            </w: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 over myself.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34500FE7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06F6189A" wp14:editId="2A1A833E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9" name="Rechteck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C54FBF" id="Rechteck 9" o:spid="_x0000_s1026" style="position:absolute;margin-left:14.4pt;margin-top:.7pt;width:9.9pt;height:9.9pt;z-index:251869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7E7ED82C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5629BD4F" wp14:editId="1A506D19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0" name="Rechteck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62A9BC" id="Rechteck 10" o:spid="_x0000_s1026" style="position:absolute;margin-left:14.4pt;margin-top:.7pt;width:9.9pt;height:9.9pt;z-index:251870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63380638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1A76130E" wp14:editId="3EC5B1B0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1" name="Rechteck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CA3423" id="Rechteck 11" o:spid="_x0000_s1026" style="position:absolute;margin-left:14.4pt;margin-top:.7pt;width:9.9pt;height:9.9pt;z-index:251871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77538475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413E9038" wp14:editId="182F81AC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2" name="Rechteck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6F0EA9" id="Rechteck 12" o:spid="_x0000_s1026" style="position:absolute;margin-left:14.4pt;margin-top:.7pt;width:9.9pt;height:9.9pt;z-index:251872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5A0D6ED8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718E6857" wp14:editId="7F45CF08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5" name="Rechteck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95F1F6" id="Rechteck 15" o:spid="_x0000_s1026" style="position:absolute;margin-left:14.4pt;margin-top:.7pt;width:9.9pt;height:9.9pt;z-index:251873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37" w:type="dxa"/>
            <w:tcBorders>
              <w:top w:val="nil"/>
            </w:tcBorders>
            <w:shd w:val="clear" w:color="auto" w:fill="FFFFFF"/>
            <w:vAlign w:val="center"/>
          </w:tcPr>
          <w:p w14:paraId="50623580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</w:tr>
      <w:tr w:rsidR="009D37E9" w:rsidRPr="00166DAA" w14:paraId="3206A6D4" w14:textId="77777777" w:rsidTr="00EB0096">
        <w:trPr>
          <w:trHeight w:val="397"/>
          <w:jc w:val="center"/>
        </w:trPr>
        <w:tc>
          <w:tcPr>
            <w:tcW w:w="295" w:type="dxa"/>
            <w:shd w:val="pct5" w:color="auto" w:fill="FFFFFF"/>
            <w:vAlign w:val="center"/>
          </w:tcPr>
          <w:p w14:paraId="6173F167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5008" w:type="dxa"/>
            <w:shd w:val="pct5" w:color="auto" w:fill="FFFFFF"/>
            <w:vAlign w:val="center"/>
          </w:tcPr>
          <w:p w14:paraId="3800EE9C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... I have </w:t>
            </w:r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pain</w:t>
            </w: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 during the operation</w:t>
            </w:r>
          </w:p>
        </w:tc>
        <w:tc>
          <w:tcPr>
            <w:tcW w:w="1024" w:type="dxa"/>
            <w:shd w:val="pct5" w:color="auto" w:fill="FFFFFF"/>
            <w:vAlign w:val="center"/>
          </w:tcPr>
          <w:p w14:paraId="16CEA99F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342468CF" wp14:editId="73D58D43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6" name="Rechteck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098777" id="Rechteck 16" o:spid="_x0000_s1026" style="position:absolute;margin-left:14.4pt;margin-top:.7pt;width:9.9pt;height:9.9pt;z-index:251886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pct5" w:color="auto" w:fill="FFFFFF"/>
            <w:vAlign w:val="center"/>
          </w:tcPr>
          <w:p w14:paraId="114DEF2A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629928CA" wp14:editId="28BECB7D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7" name="Rechteck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F6F411" id="Rechteck 17" o:spid="_x0000_s1026" style="position:absolute;margin-left:14.4pt;margin-top:.7pt;width:9.9pt;height:9.9pt;z-index:251874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pct5" w:color="auto" w:fill="FFFFFF"/>
            <w:vAlign w:val="center"/>
          </w:tcPr>
          <w:p w14:paraId="75DCCCC9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3A9148C9" wp14:editId="72A220B5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8" name="Rechteck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EF87FC" id="Rechteck 18" o:spid="_x0000_s1026" style="position:absolute;margin-left:14.4pt;margin-top:.7pt;width:9.9pt;height:9.9pt;z-index:251877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pct5" w:color="auto" w:fill="FFFFFF"/>
            <w:vAlign w:val="center"/>
          </w:tcPr>
          <w:p w14:paraId="32A93381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50CDA9DA" wp14:editId="7CF9F1D3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24" name="Rechteck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191407" id="Rechteck 24" o:spid="_x0000_s1026" style="position:absolute;margin-left:14.4pt;margin-top:.7pt;width:9.9pt;height:9.9pt;z-index:251880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pct5" w:color="auto" w:fill="FFFFFF"/>
            <w:vAlign w:val="center"/>
          </w:tcPr>
          <w:p w14:paraId="2029B8B4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1BBF1F7E" wp14:editId="0E27F7B9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25" name="Rechteck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2E1AD4" id="Rechteck 25" o:spid="_x0000_s1026" style="position:absolute;margin-left:14.4pt;margin-top:.7pt;width:9.9pt;height:9.9pt;z-index:251883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37" w:type="dxa"/>
            <w:shd w:val="pct5" w:color="auto" w:fill="FFFFFF"/>
            <w:vAlign w:val="center"/>
          </w:tcPr>
          <w:p w14:paraId="7B9F86E3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</w:tr>
      <w:tr w:rsidR="009D37E9" w:rsidRPr="00166DAA" w14:paraId="4CC6CCDB" w14:textId="77777777" w:rsidTr="00EB0096">
        <w:trPr>
          <w:trHeight w:val="397"/>
          <w:jc w:val="center"/>
        </w:trPr>
        <w:tc>
          <w:tcPr>
            <w:tcW w:w="295" w:type="dxa"/>
            <w:shd w:val="clear" w:color="auto" w:fill="FFFFFF"/>
            <w:vAlign w:val="center"/>
          </w:tcPr>
          <w:p w14:paraId="443AF04D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1.3</w:t>
            </w:r>
          </w:p>
        </w:tc>
        <w:tc>
          <w:tcPr>
            <w:tcW w:w="5008" w:type="dxa"/>
            <w:shd w:val="clear" w:color="auto" w:fill="FFFFFF"/>
            <w:vAlign w:val="center"/>
          </w:tcPr>
          <w:p w14:paraId="24219949" w14:textId="0ED648EB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 xml:space="preserve">... I will feel </w:t>
            </w:r>
            <w:r w:rsidRPr="00166DAA"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nauseous</w:t>
            </w: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 xml:space="preserve"> during the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an</w:t>
            </w:r>
            <w:r w:rsidR="000A08B9" w:rsidRPr="00166DAA">
              <w:rPr>
                <w:rFonts w:eastAsia="Calibri"/>
                <w:sz w:val="16"/>
                <w:szCs w:val="16"/>
                <w:lang w:val="en-US" w:eastAsia="en-US"/>
              </w:rPr>
              <w:t>aesth</w:t>
            </w: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esia</w:t>
            </w:r>
            <w:proofErr w:type="spellEnd"/>
          </w:p>
        </w:tc>
        <w:tc>
          <w:tcPr>
            <w:tcW w:w="1024" w:type="dxa"/>
            <w:shd w:val="clear" w:color="auto" w:fill="FFFFFF"/>
            <w:vAlign w:val="center"/>
          </w:tcPr>
          <w:p w14:paraId="38023ACB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2E572A9B" wp14:editId="610A5133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940" name="Rechteck 139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AA5080" id="Rechteck 13940" o:spid="_x0000_s1026" style="position:absolute;margin-left:14.4pt;margin-top:.7pt;width:9.9pt;height:9.9pt;z-index:251887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48965D34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63DA0A03" wp14:editId="3EBEF1ED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925" name="Rechteck 139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FBA549" id="Rechteck 13925" o:spid="_x0000_s1026" style="position:absolute;margin-left:14.4pt;margin-top:.7pt;width:9.9pt;height:9.9pt;z-index:251875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4B827D77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3E53ECF6" wp14:editId="34B6675E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926" name="Rechteck 139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300FFC" id="Rechteck 13926" o:spid="_x0000_s1026" style="position:absolute;margin-left:14.4pt;margin-top:.7pt;width:9.9pt;height:9.9pt;z-index:251878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68141572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54A85E5C" wp14:editId="5A38C7C3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21" name="Rechteck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0F8016" id="Rechteck 21" o:spid="_x0000_s1026" style="position:absolute;margin-left:14.4pt;margin-top:.7pt;width:9.9pt;height:9.9pt;z-index:251881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6587A0BC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4F546399" wp14:editId="737DC3AA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927" name="Rechteck 139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ACA744" id="Rechteck 13927" o:spid="_x0000_s1026" style="position:absolute;margin-left:14.4pt;margin-top:.7pt;width:9.9pt;height:9.9pt;z-index:251884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37" w:type="dxa"/>
            <w:shd w:val="clear" w:color="auto" w:fill="FFFFFF"/>
            <w:vAlign w:val="center"/>
          </w:tcPr>
          <w:p w14:paraId="1F2E42D6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</w:tr>
      <w:tr w:rsidR="009D37E9" w:rsidRPr="00166DAA" w14:paraId="313C0142" w14:textId="77777777" w:rsidTr="00EB0096">
        <w:trPr>
          <w:trHeight w:val="397"/>
          <w:jc w:val="center"/>
        </w:trPr>
        <w:tc>
          <w:tcPr>
            <w:tcW w:w="295" w:type="dxa"/>
            <w:shd w:val="pct5" w:color="auto" w:fill="FFFFFF"/>
            <w:vAlign w:val="center"/>
          </w:tcPr>
          <w:p w14:paraId="01ADC17B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1.4</w:t>
            </w:r>
          </w:p>
        </w:tc>
        <w:tc>
          <w:tcPr>
            <w:tcW w:w="5008" w:type="dxa"/>
            <w:shd w:val="pct5" w:color="auto" w:fill="FFFFFF"/>
            <w:vAlign w:val="center"/>
          </w:tcPr>
          <w:p w14:paraId="01E44FF3" w14:textId="2C58823E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 xml:space="preserve">... I will have </w:t>
            </w:r>
            <w:r w:rsidRPr="00166DAA"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shortness of breath</w:t>
            </w: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 xml:space="preserve"> during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an</w:t>
            </w:r>
            <w:r w:rsidR="000A08B9" w:rsidRPr="00166DAA">
              <w:rPr>
                <w:rFonts w:eastAsia="Calibri"/>
                <w:sz w:val="16"/>
                <w:szCs w:val="16"/>
                <w:lang w:val="en-US" w:eastAsia="en-US"/>
              </w:rPr>
              <w:t>aesth</w:t>
            </w: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esia</w:t>
            </w:r>
            <w:proofErr w:type="spellEnd"/>
          </w:p>
        </w:tc>
        <w:tc>
          <w:tcPr>
            <w:tcW w:w="1024" w:type="dxa"/>
            <w:shd w:val="pct5" w:color="auto" w:fill="FFFFFF"/>
            <w:vAlign w:val="center"/>
          </w:tcPr>
          <w:p w14:paraId="2EDBBC9A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3AC83DDB" wp14:editId="2EF9C005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941" name="Rechteck 139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F54551" id="Rechteck 13941" o:spid="_x0000_s1026" style="position:absolute;margin-left:14.4pt;margin-top:.7pt;width:9.9pt;height:9.9pt;z-index:251888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pct5" w:color="auto" w:fill="FFFFFF"/>
            <w:vAlign w:val="center"/>
          </w:tcPr>
          <w:p w14:paraId="3EDF2793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3E4841E7" wp14:editId="75151CB2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928" name="Rechteck 139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A1CB0C" id="Rechteck 13928" o:spid="_x0000_s1026" style="position:absolute;margin-left:14.4pt;margin-top:.7pt;width:9.9pt;height:9.9pt;z-index:251876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pct5" w:color="auto" w:fill="FFFFFF"/>
            <w:vAlign w:val="center"/>
          </w:tcPr>
          <w:p w14:paraId="11FDF71D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45FADA71" wp14:editId="439AEB9B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26" name="Rechteck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EC67B5" id="Rechteck 26" o:spid="_x0000_s1026" style="position:absolute;margin-left:14.4pt;margin-top:.7pt;width:9.9pt;height:9.9pt;z-index:251879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pct5" w:color="auto" w:fill="FFFFFF"/>
            <w:vAlign w:val="center"/>
          </w:tcPr>
          <w:p w14:paraId="56FDDCAA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294D68E2" wp14:editId="19BD7C32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22" name="Rechteck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6460F6" id="Rechteck 22" o:spid="_x0000_s1026" style="position:absolute;margin-left:14.4pt;margin-top:.7pt;width:9.9pt;height:9.9pt;z-index:251882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pct5" w:color="auto" w:fill="FFFFFF"/>
            <w:vAlign w:val="center"/>
          </w:tcPr>
          <w:p w14:paraId="64074A62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155258B1" wp14:editId="13213F91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929" name="Rechteck 139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12C047" id="Rechteck 13929" o:spid="_x0000_s1026" style="position:absolute;margin-left:14.4pt;margin-top:.7pt;width:9.9pt;height:9.9pt;z-index:251885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37" w:type="dxa"/>
            <w:shd w:val="pct5" w:color="auto" w:fill="FFFFFF"/>
            <w:vAlign w:val="center"/>
          </w:tcPr>
          <w:p w14:paraId="06BD8FA3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</w:tr>
      <w:tr w:rsidR="009D37E9" w:rsidRPr="00166DAA" w14:paraId="75498D39" w14:textId="77777777" w:rsidTr="00EB0096">
        <w:trPr>
          <w:trHeight w:val="397"/>
          <w:jc w:val="center"/>
        </w:trPr>
        <w:tc>
          <w:tcPr>
            <w:tcW w:w="295" w:type="dxa"/>
            <w:shd w:val="clear" w:color="auto" w:fill="FFFFFF"/>
            <w:vAlign w:val="center"/>
          </w:tcPr>
          <w:p w14:paraId="66091EC9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eastAsia="en-US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1.5</w:t>
            </w:r>
          </w:p>
        </w:tc>
        <w:tc>
          <w:tcPr>
            <w:tcW w:w="5008" w:type="dxa"/>
            <w:shd w:val="clear" w:color="auto" w:fill="FFFFFF"/>
            <w:vAlign w:val="center"/>
          </w:tcPr>
          <w:p w14:paraId="06EEEEBF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Would you be concerned about hospital-acquired infections if your surgery required you to stay in the hospital?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1749D42E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D90592A" wp14:editId="25B9A901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27" name="Rechteck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364D26" id="Rechteck 27" o:spid="_x0000_s1026" style="position:absolute;margin-left:14.4pt;margin-top:.7pt;width:9.9pt;height:9.9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065DA46F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E9551DF" wp14:editId="2172AEEE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28" name="Rechteck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6C75BD" id="Rechteck 28" o:spid="_x0000_s1026" style="position:absolute;margin-left:14.4pt;margin-top:.7pt;width:9.9pt;height:9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5179E0E2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7ADAEE9" wp14:editId="6D1C014D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29" name="Rechteck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FAE87C" id="Rechteck 29" o:spid="_x0000_s1026" style="position:absolute;margin-left:14.4pt;margin-top:.7pt;width:9.9pt;height:9.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4BB51E89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66ACCF3" wp14:editId="2A45685C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30" name="Rechteck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65A2B1" id="Rechteck 30" o:spid="_x0000_s1026" style="position:absolute;margin-left:14.4pt;margin-top:.7pt;width:9.9pt;height:9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7E613ED7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166DAA">
              <w:rPr>
                <w:rFonts w:eastAsia="Calibri"/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3C16258" wp14:editId="6CE6AA66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31" name="Rechteck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51ABAD" id="Rechteck 31" o:spid="_x0000_s1026" style="position:absolute;margin-left:14.4pt;margin-top:.7pt;width:9.9pt;height:9.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37" w:type="dxa"/>
            <w:shd w:val="clear" w:color="auto" w:fill="FFFFFF"/>
            <w:vAlign w:val="center"/>
          </w:tcPr>
          <w:p w14:paraId="73B4AC79" w14:textId="77777777" w:rsidR="009D37E9" w:rsidRPr="00166DAA" w:rsidRDefault="009D37E9" w:rsidP="00166DAA">
            <w:pPr>
              <w:spacing w:line="480" w:lineRule="auto"/>
              <w:ind w:left="-57" w:right="-113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</w:tr>
    </w:tbl>
    <w:p w14:paraId="21BBB9DF" w14:textId="77777777" w:rsidR="009D37E9" w:rsidRPr="00166DAA" w:rsidRDefault="009D37E9" w:rsidP="00166DAA">
      <w:pPr>
        <w:spacing w:line="480" w:lineRule="auto"/>
        <w:ind w:left="-57" w:right="-113"/>
        <w:jc w:val="left"/>
        <w:rPr>
          <w:rFonts w:eastAsia="Calibri"/>
          <w:sz w:val="16"/>
          <w:szCs w:val="16"/>
          <w:lang w:val="en-US" w:eastAsia="en-US"/>
        </w:rPr>
      </w:pPr>
    </w:p>
    <w:tbl>
      <w:tblPr>
        <w:tblW w:w="1066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40"/>
        <w:gridCol w:w="3554"/>
        <w:gridCol w:w="666"/>
        <w:gridCol w:w="580"/>
        <w:gridCol w:w="580"/>
        <w:gridCol w:w="580"/>
        <w:gridCol w:w="580"/>
        <w:gridCol w:w="580"/>
        <w:gridCol w:w="580"/>
        <w:gridCol w:w="580"/>
        <w:gridCol w:w="644"/>
        <w:gridCol w:w="1049"/>
        <w:gridCol w:w="247"/>
      </w:tblGrid>
      <w:tr w:rsidR="009D37E9" w:rsidRPr="00166DAA" w14:paraId="7681AD36" w14:textId="77777777" w:rsidTr="00EB0096">
        <w:trPr>
          <w:trHeight w:val="454"/>
          <w:jc w:val="center"/>
        </w:trPr>
        <w:tc>
          <w:tcPr>
            <w:tcW w:w="337" w:type="dxa"/>
            <w:shd w:val="pct5" w:color="auto" w:fill="auto"/>
          </w:tcPr>
          <w:p w14:paraId="39D664B9" w14:textId="77777777" w:rsidR="009D37E9" w:rsidRPr="00166DAA" w:rsidRDefault="009D37E9" w:rsidP="00166DAA">
            <w:pPr>
              <w:spacing w:line="480" w:lineRule="auto"/>
              <w:ind w:left="-57" w:right="-113"/>
              <w:rPr>
                <w:sz w:val="16"/>
                <w:szCs w:val="16"/>
                <w:lang w:val="en-US"/>
              </w:rPr>
            </w:pPr>
          </w:p>
        </w:tc>
        <w:tc>
          <w:tcPr>
            <w:tcW w:w="10075" w:type="dxa"/>
            <w:gridSpan w:val="11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70E2D65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>Physical exercise and activities of daily living are safe in moderation already after the first day of surgery.</w:t>
            </w:r>
          </w:p>
          <w:p w14:paraId="494585D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</w:p>
          <w:p w14:paraId="0B2D93C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>Please estimate your physical fitness in the first 7 days after surgery.</w:t>
            </w:r>
          </w:p>
          <w:p w14:paraId="6E8A217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</w:p>
          <w:p w14:paraId="4433921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>Please mark the day after surgery on which you think that you will be physically able to perform the following activities.</w:t>
            </w:r>
          </w:p>
        </w:tc>
        <w:tc>
          <w:tcPr>
            <w:tcW w:w="248" w:type="dxa"/>
            <w:tcBorders>
              <w:top w:val="single" w:sz="2" w:space="0" w:color="auto"/>
              <w:bottom w:val="nil"/>
            </w:tcBorders>
            <w:shd w:val="pct5" w:color="auto" w:fill="auto"/>
          </w:tcPr>
          <w:p w14:paraId="0978B342" w14:textId="77777777" w:rsidR="009D37E9" w:rsidRPr="00166DAA" w:rsidRDefault="009D37E9" w:rsidP="00166DAA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9D37E9" w:rsidRPr="00166DAA" w14:paraId="7CACBB5A" w14:textId="77777777" w:rsidTr="00EB0096">
        <w:trPr>
          <w:trHeight w:val="454"/>
          <w:jc w:val="center"/>
        </w:trPr>
        <w:tc>
          <w:tcPr>
            <w:tcW w:w="337" w:type="dxa"/>
            <w:shd w:val="pct5" w:color="auto" w:fill="auto"/>
          </w:tcPr>
          <w:p w14:paraId="67DEE05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C51167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7DD88BA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On the day of Surgery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77737D2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1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st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249462FC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2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nd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BA62B18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3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rd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0D037D8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4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th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2EFB4AB0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5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th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796D0705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6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th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8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6B336C9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7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th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650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0449B37C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After 1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week</w:t>
            </w:r>
            <w:proofErr w:type="spellEnd"/>
          </w:p>
        </w:tc>
        <w:tc>
          <w:tcPr>
            <w:tcW w:w="1059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1A77563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Not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applicable</w:t>
            </w:r>
            <w:proofErr w:type="spellEnd"/>
          </w:p>
        </w:tc>
        <w:tc>
          <w:tcPr>
            <w:tcW w:w="248" w:type="dxa"/>
            <w:tcBorders>
              <w:top w:val="nil"/>
              <w:bottom w:val="nil"/>
            </w:tcBorders>
            <w:shd w:val="pct5" w:color="auto" w:fill="auto"/>
          </w:tcPr>
          <w:p w14:paraId="6F326DD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</w:p>
        </w:tc>
      </w:tr>
      <w:tr w:rsidR="009D37E9" w:rsidRPr="00166DAA" w14:paraId="79AD7A92" w14:textId="77777777" w:rsidTr="00EB0096">
        <w:trPr>
          <w:trHeight w:val="284"/>
          <w:jc w:val="center"/>
        </w:trPr>
        <w:tc>
          <w:tcPr>
            <w:tcW w:w="337" w:type="dxa"/>
            <w:tcBorders>
              <w:top w:val="nil"/>
            </w:tcBorders>
            <w:shd w:val="clear" w:color="auto" w:fill="FFFFFF"/>
            <w:vAlign w:val="center"/>
          </w:tcPr>
          <w:p w14:paraId="099C5B6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1.6</w:t>
            </w:r>
          </w:p>
        </w:tc>
        <w:tc>
          <w:tcPr>
            <w:tcW w:w="3662" w:type="dxa"/>
            <w:tcBorders>
              <w:top w:val="nil"/>
            </w:tcBorders>
            <w:shd w:val="clear" w:color="auto" w:fill="FFFFFF"/>
            <w:vAlign w:val="center"/>
          </w:tcPr>
          <w:p w14:paraId="4E6BC4C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wash yourself</w:t>
            </w:r>
            <w:r w:rsidRPr="00166DAA">
              <w:rPr>
                <w:sz w:val="16"/>
                <w:szCs w:val="16"/>
                <w:lang w:val="en-US"/>
              </w:rPr>
              <w:t xml:space="preserve"> (with shower plaster)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FFFFFF"/>
            <w:vAlign w:val="center"/>
          </w:tcPr>
          <w:p w14:paraId="1767F26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824027D" wp14:editId="488063EE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18" name="Rechteck 16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EA2636" id="Rechteck 16218" o:spid="_x0000_s1026" style="position:absolute;margin-left:6.3pt;margin-top:1.05pt;width:9.9pt;height:9.9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tcBorders>
              <w:top w:val="nil"/>
            </w:tcBorders>
            <w:shd w:val="clear" w:color="auto" w:fill="FFFFFF"/>
            <w:vAlign w:val="center"/>
          </w:tcPr>
          <w:p w14:paraId="09CA846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086783B" wp14:editId="41BF2FF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19" name="Rechteck 16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054E61" id="Rechteck 16219" o:spid="_x0000_s1026" style="position:absolute;margin-left:6.3pt;margin-top:1.05pt;width:9.9pt;height:9.9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tcBorders>
              <w:top w:val="nil"/>
            </w:tcBorders>
            <w:shd w:val="clear" w:color="auto" w:fill="FFFFFF"/>
            <w:vAlign w:val="center"/>
          </w:tcPr>
          <w:p w14:paraId="39452A7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E9F3FD0" wp14:editId="1E5FFF4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20" name="Rechteck 16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E6ED70" id="Rechteck 16220" o:spid="_x0000_s1026" style="position:absolute;margin-left:6.3pt;margin-top:1.05pt;width:9.9pt;height:9.9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tcBorders>
              <w:top w:val="nil"/>
            </w:tcBorders>
            <w:shd w:val="clear" w:color="auto" w:fill="FFFFFF"/>
            <w:vAlign w:val="center"/>
          </w:tcPr>
          <w:p w14:paraId="2D7C18E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3D041A5" wp14:editId="4773396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21" name="Rechteck 16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A254B7" id="Rechteck 16221" o:spid="_x0000_s1026" style="position:absolute;margin-left:6.3pt;margin-top:1.05pt;width:9.9pt;height:9.9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tcBorders>
              <w:top w:val="nil"/>
            </w:tcBorders>
            <w:shd w:val="clear" w:color="auto" w:fill="FFFFFF"/>
            <w:vAlign w:val="center"/>
          </w:tcPr>
          <w:p w14:paraId="0CD392A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A6DCB75" wp14:editId="51231355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22" name="Rechteck 16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57F8F9" id="Rechteck 16222" o:spid="_x0000_s1026" style="position:absolute;margin-left:6.3pt;margin-top:1.05pt;width:9.9pt;height:9.9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tcBorders>
              <w:top w:val="nil"/>
            </w:tcBorders>
            <w:shd w:val="clear" w:color="auto" w:fill="FFFFFF"/>
            <w:vAlign w:val="center"/>
          </w:tcPr>
          <w:p w14:paraId="2BAD265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9A976D3" wp14:editId="0540596B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23" name="Rechteck 16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FDDC8D" id="Rechteck 16223" o:spid="_x0000_s1026" style="position:absolute;margin-left:6.3pt;margin-top:1.05pt;width:9.9pt;height:9.9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tcBorders>
              <w:top w:val="nil"/>
            </w:tcBorders>
            <w:shd w:val="clear" w:color="auto" w:fill="FFFFFF"/>
            <w:vAlign w:val="center"/>
          </w:tcPr>
          <w:p w14:paraId="2CA4E17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0B30C68" wp14:editId="3FEF9D8A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24" name="Rechteck 16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2ACA4F" id="Rechteck 16224" o:spid="_x0000_s1026" style="position:absolute;margin-left:6.3pt;margin-top:1.05pt;width:9.9pt;height:9.9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tcBorders>
              <w:top w:val="nil"/>
            </w:tcBorders>
            <w:shd w:val="clear" w:color="auto" w:fill="FFFFFF"/>
            <w:vAlign w:val="center"/>
          </w:tcPr>
          <w:p w14:paraId="4C6AC130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67B93F8" wp14:editId="2DE86CF5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25" name="Rechteck 16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807E7E" id="Rechteck 16225" o:spid="_x0000_s1026" style="position:absolute;margin-left:6.3pt;margin-top:1.05pt;width:9.9pt;height:9.9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50" w:type="dxa"/>
            <w:tcBorders>
              <w:top w:val="nil"/>
            </w:tcBorders>
            <w:shd w:val="clear" w:color="auto" w:fill="FFFFFF"/>
            <w:vAlign w:val="center"/>
          </w:tcPr>
          <w:p w14:paraId="36822D4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8A8C101" wp14:editId="0D01209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26" name="Rechteck 16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781EC0" id="Rechteck 16226" o:spid="_x0000_s1026" style="position:absolute;margin-left:6.3pt;margin-top:1.05pt;width:9.9pt;height:9.9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9" w:type="dxa"/>
            <w:tcBorders>
              <w:top w:val="nil"/>
            </w:tcBorders>
            <w:shd w:val="clear" w:color="auto" w:fill="FFFFFF"/>
            <w:vAlign w:val="center"/>
          </w:tcPr>
          <w:p w14:paraId="3B1094C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F4B7FBD" wp14:editId="0E707BC9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227" name="Rechteck 16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417919" id="Rechteck 16227" o:spid="_x0000_s1026" style="position:absolute;margin-left:13.45pt;margin-top:.8pt;width:9.9pt;height:9.9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8" w:type="dxa"/>
            <w:tcBorders>
              <w:top w:val="nil"/>
            </w:tcBorders>
            <w:shd w:val="clear" w:color="auto" w:fill="FFFFFF"/>
          </w:tcPr>
          <w:p w14:paraId="06294E4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9D37E9" w:rsidRPr="00166DAA" w14:paraId="46B49447" w14:textId="77777777" w:rsidTr="00EB0096">
        <w:trPr>
          <w:trHeight w:val="284"/>
          <w:jc w:val="center"/>
        </w:trPr>
        <w:tc>
          <w:tcPr>
            <w:tcW w:w="337" w:type="dxa"/>
            <w:shd w:val="pct5" w:color="auto" w:fill="FFFFFF"/>
            <w:vAlign w:val="center"/>
          </w:tcPr>
          <w:p w14:paraId="0F441F6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1.7</w:t>
            </w:r>
          </w:p>
        </w:tc>
        <w:tc>
          <w:tcPr>
            <w:tcW w:w="3662" w:type="dxa"/>
            <w:shd w:val="pct5" w:color="auto" w:fill="FFFFFF"/>
            <w:vAlign w:val="center"/>
          </w:tcPr>
          <w:p w14:paraId="4374E59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To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ress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or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undress</w:t>
            </w:r>
            <w:proofErr w:type="spellEnd"/>
          </w:p>
        </w:tc>
        <w:tc>
          <w:tcPr>
            <w:tcW w:w="588" w:type="dxa"/>
            <w:shd w:val="pct5" w:color="auto" w:fill="FFFFFF"/>
            <w:vAlign w:val="center"/>
          </w:tcPr>
          <w:p w14:paraId="7699B14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0C4986E5" wp14:editId="7BC8AD7E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28" name="Rechteck 16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603744" id="Rechteck 16228" o:spid="_x0000_s1026" style="position:absolute;margin-left:6.3pt;margin-top:1.05pt;width:9.9pt;height:9.9pt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013279D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CB4C4B7" wp14:editId="1DEB89C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29" name="Rechteck 16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25B8DF" id="Rechteck 16229" o:spid="_x0000_s1026" style="position:absolute;margin-left:6.3pt;margin-top:1.05pt;width:9.9pt;height:9.9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0879C60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01092D1" wp14:editId="46DD56BC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30" name="Rechteck 16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B9BD4D" id="Rechteck 16230" o:spid="_x0000_s1026" style="position:absolute;margin-left:6.3pt;margin-top:1.05pt;width:9.9pt;height:9.9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42AE39C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455390C" wp14:editId="447A5787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31" name="Rechteck 16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473EE8" id="Rechteck 16231" o:spid="_x0000_s1026" style="position:absolute;margin-left:6.3pt;margin-top:1.05pt;width:9.9pt;height:9.9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30EC7B9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47CAB8A" wp14:editId="5DCD8A4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32" name="Rechteck 16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61C81A" id="Rechteck 16232" o:spid="_x0000_s1026" style="position:absolute;margin-left:6.3pt;margin-top:1.05pt;width:9.9pt;height:9.9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7B4D8F90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13E81A9" wp14:editId="46010F4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33" name="Rechteck 16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A4BA3E" id="Rechteck 16233" o:spid="_x0000_s1026" style="position:absolute;margin-left:6.3pt;margin-top:1.05pt;width:9.9pt;height:9.9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69898D5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1B308CE" wp14:editId="3C6598A8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34" name="Rechteck 16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395CC4" id="Rechteck 16234" o:spid="_x0000_s1026" style="position:absolute;margin-left:6.3pt;margin-top:1.05pt;width:9.9pt;height:9.9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5D00DA9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09E4C5C" wp14:editId="73E42B67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35" name="Rechteck 16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17FC77" id="Rechteck 16235" o:spid="_x0000_s1026" style="position:absolute;margin-left:6.3pt;margin-top:1.05pt;width:9.9pt;height:9.9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50" w:type="dxa"/>
            <w:shd w:val="pct5" w:color="auto" w:fill="FFFFFF"/>
            <w:vAlign w:val="center"/>
          </w:tcPr>
          <w:p w14:paraId="04CF8AD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3620149" wp14:editId="31D81288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36" name="Rechteck 16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5A2B49" id="Rechteck 16236" o:spid="_x0000_s1026" style="position:absolute;margin-left:6.3pt;margin-top:1.05pt;width:9.9pt;height:9.9pt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9" w:type="dxa"/>
            <w:shd w:val="pct5" w:color="auto" w:fill="FFFFFF"/>
            <w:vAlign w:val="center"/>
          </w:tcPr>
          <w:p w14:paraId="290EDAE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94BAA0C" wp14:editId="76C76280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237" name="Rechteck 16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3B9788" id="Rechteck 16237" o:spid="_x0000_s1026" style="position:absolute;margin-left:13.45pt;margin-top:.8pt;width:9.9pt;height:9.9pt;z-index:251759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8" w:type="dxa"/>
            <w:shd w:val="pct5" w:color="auto" w:fill="FFFFFF"/>
          </w:tcPr>
          <w:p w14:paraId="39EFFC7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</w:p>
        </w:tc>
      </w:tr>
      <w:tr w:rsidR="009D37E9" w:rsidRPr="00166DAA" w14:paraId="02E0B7B0" w14:textId="77777777" w:rsidTr="00EB0096">
        <w:trPr>
          <w:trHeight w:val="284"/>
          <w:jc w:val="center"/>
        </w:trPr>
        <w:tc>
          <w:tcPr>
            <w:tcW w:w="337" w:type="dxa"/>
            <w:shd w:val="clear" w:color="auto" w:fill="FFFFFF"/>
            <w:vAlign w:val="center"/>
          </w:tcPr>
          <w:p w14:paraId="18A95318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1.8</w:t>
            </w:r>
          </w:p>
        </w:tc>
        <w:tc>
          <w:tcPr>
            <w:tcW w:w="3662" w:type="dxa"/>
            <w:shd w:val="clear" w:color="auto" w:fill="FFFFFF"/>
            <w:vAlign w:val="center"/>
          </w:tcPr>
          <w:p w14:paraId="32E5776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Walk in the house / apartment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28220F98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5A1AC807" wp14:editId="5078946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38" name="Rechteck 16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682D06" id="Rechteck 16238" o:spid="_x0000_s1026" style="position:absolute;margin-left:6.3pt;margin-top:1.05pt;width:9.9pt;height:9.9pt;z-index:251753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DBD130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CE10CEE" wp14:editId="20B9C913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39" name="Rechteck 16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59B54E" id="Rechteck 16239" o:spid="_x0000_s1026" style="position:absolute;margin-left:6.3pt;margin-top:1.05pt;width:9.9pt;height:9.9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198F16E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263A3BD" wp14:editId="138D483A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40" name="Rechteck 16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7DD25A" id="Rechteck 16240" o:spid="_x0000_s1026" style="position:absolute;margin-left:6.3pt;margin-top:1.05pt;width:9.9pt;height:9.9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216F952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E18A63F" wp14:editId="02AE9C2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41" name="Rechteck 16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70F64E" id="Rechteck 16241" o:spid="_x0000_s1026" style="position:absolute;margin-left:6.3pt;margin-top:1.05pt;width:9.9pt;height:9.9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50BAF50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FAA234A" wp14:editId="3D18CFE3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42" name="Rechteck 16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EE738F" id="Rechteck 16242" o:spid="_x0000_s1026" style="position:absolute;margin-left:6.3pt;margin-top:1.05pt;width:9.9pt;height:9.9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2F57F0C8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7BEC078F" wp14:editId="28EAFFD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43" name="Rechteck 16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38D5BA" id="Rechteck 16243" o:spid="_x0000_s1026" style="position:absolute;margin-left:6.3pt;margin-top:1.05pt;width:9.9pt;height:9.9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5BBCE23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A64F354" wp14:editId="6DD7C7C3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44" name="Rechteck 16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931542" id="Rechteck 16244" o:spid="_x0000_s1026" style="position:absolute;margin-left:6.3pt;margin-top:1.05pt;width:9.9pt;height:9.9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783EAB8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0A177369" wp14:editId="40B3487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45" name="Rechteck 16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16851F" id="Rechteck 16245" o:spid="_x0000_s1026" style="position:absolute;margin-left:6.3pt;margin-top:1.05pt;width:9.9pt;height:9.9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1747FEB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8EF64A8" wp14:editId="52F544B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46" name="Rechteck 16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331B28" id="Rechteck 16246" o:spid="_x0000_s1026" style="position:absolute;margin-left:6.3pt;margin-top:1.05pt;width:9.9pt;height:9.9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9" w:type="dxa"/>
            <w:shd w:val="clear" w:color="auto" w:fill="FFFFFF"/>
            <w:vAlign w:val="center"/>
          </w:tcPr>
          <w:p w14:paraId="400378D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65914F7" wp14:editId="42861954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247" name="Rechteck 16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993806" id="Rechteck 16247" o:spid="_x0000_s1026" style="position:absolute;margin-left:13.45pt;margin-top:.8pt;width:9.9pt;height:9.9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8" w:type="dxa"/>
            <w:shd w:val="clear" w:color="auto" w:fill="FFFFFF"/>
          </w:tcPr>
          <w:p w14:paraId="603F991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9D37E9" w:rsidRPr="00166DAA" w14:paraId="640D66F7" w14:textId="77777777" w:rsidTr="00EB0096">
        <w:trPr>
          <w:trHeight w:val="284"/>
          <w:jc w:val="center"/>
        </w:trPr>
        <w:tc>
          <w:tcPr>
            <w:tcW w:w="337" w:type="dxa"/>
            <w:shd w:val="pct5" w:color="auto" w:fill="FFFFFF"/>
            <w:vAlign w:val="center"/>
          </w:tcPr>
          <w:p w14:paraId="01F3947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1.9</w:t>
            </w:r>
          </w:p>
        </w:tc>
        <w:tc>
          <w:tcPr>
            <w:tcW w:w="3662" w:type="dxa"/>
            <w:shd w:val="pct5" w:color="auto" w:fill="FFFFFF"/>
            <w:vAlign w:val="center"/>
          </w:tcPr>
          <w:p w14:paraId="78941FB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To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climb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stairs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(1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floor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6591383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2D867DF0" wp14:editId="1B9A328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48" name="Rechteck 16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846BCB" id="Rechteck 16248" o:spid="_x0000_s1026" style="position:absolute;margin-left:6.3pt;margin-top:1.05pt;width:9.9pt;height:9.9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0F277E7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5917D27" wp14:editId="397AEA4E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49" name="Rechteck 16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4F30E5" id="Rechteck 16249" o:spid="_x0000_s1026" style="position:absolute;margin-left:6.3pt;margin-top:1.05pt;width:9.9pt;height:9.9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792B49D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B7B8176" wp14:editId="0C225E8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50" name="Rechteck 16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AA5C0D" id="Rechteck 16250" o:spid="_x0000_s1026" style="position:absolute;margin-left:6.3pt;margin-top:1.05pt;width:9.9pt;height:9.9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0CBC6FD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D90AED8" wp14:editId="5290537C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51" name="Rechteck 16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24D84F" id="Rechteck 16251" o:spid="_x0000_s1026" style="position:absolute;margin-left:6.3pt;margin-top:1.05pt;width:9.9pt;height:9.9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341B172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5DF8CAC" wp14:editId="6C24670B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52" name="Rechteck 16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21988C" id="Rechteck 16252" o:spid="_x0000_s1026" style="position:absolute;margin-left:6.3pt;margin-top:1.05pt;width:9.9pt;height:9.9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0E54AFD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B91F28D" wp14:editId="3912F83E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53" name="Rechteck 16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92F403" id="Rechteck 16253" o:spid="_x0000_s1026" style="position:absolute;margin-left:6.3pt;margin-top:1.05pt;width:9.9pt;height:9.9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61EA1E5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7CA4761" wp14:editId="16211A73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54" name="Rechteck 16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19D8C3" id="Rechteck 16254" o:spid="_x0000_s1026" style="position:absolute;margin-left:6.3pt;margin-top:1.05pt;width:9.9pt;height:9.9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6D9C11D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F0068D3" wp14:editId="1DC21F3A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55" name="Rechteck 16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F327AB" id="Rechteck 16255" o:spid="_x0000_s1026" style="position:absolute;margin-left:6.3pt;margin-top:1.05pt;width:9.9pt;height:9.9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50" w:type="dxa"/>
            <w:shd w:val="pct5" w:color="auto" w:fill="FFFFFF"/>
            <w:vAlign w:val="center"/>
          </w:tcPr>
          <w:p w14:paraId="1765D54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3B34ACDE" wp14:editId="6ED88E5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56" name="Rechteck 16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61A407" id="Rechteck 16256" o:spid="_x0000_s1026" style="position:absolute;margin-left:6.3pt;margin-top:1.05pt;width:9.9pt;height:9.9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9" w:type="dxa"/>
            <w:shd w:val="pct5" w:color="auto" w:fill="FFFFFF"/>
            <w:vAlign w:val="center"/>
          </w:tcPr>
          <w:p w14:paraId="38B2D83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04D9D409" wp14:editId="33A81FBB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257" name="Rechteck 16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A62484" id="Rechteck 16257" o:spid="_x0000_s1026" style="position:absolute;margin-left:13.45pt;margin-top:.8pt;width:9.9pt;height:9.9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8" w:type="dxa"/>
            <w:shd w:val="pct5" w:color="auto" w:fill="FFFFFF"/>
          </w:tcPr>
          <w:p w14:paraId="401E436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</w:p>
        </w:tc>
      </w:tr>
      <w:tr w:rsidR="009D37E9" w:rsidRPr="00166DAA" w14:paraId="56EC1F55" w14:textId="77777777" w:rsidTr="00EB0096">
        <w:trPr>
          <w:trHeight w:val="284"/>
          <w:jc w:val="center"/>
        </w:trPr>
        <w:tc>
          <w:tcPr>
            <w:tcW w:w="337" w:type="dxa"/>
            <w:shd w:val="clear" w:color="auto" w:fill="FFFFFF"/>
            <w:vAlign w:val="center"/>
          </w:tcPr>
          <w:p w14:paraId="7133FEA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1.10</w:t>
            </w:r>
          </w:p>
        </w:tc>
        <w:tc>
          <w:tcPr>
            <w:tcW w:w="3662" w:type="dxa"/>
            <w:shd w:val="clear" w:color="auto" w:fill="FFFFFF"/>
            <w:vAlign w:val="center"/>
          </w:tcPr>
          <w:p w14:paraId="72BE10B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go for a walk outside (10 minutes)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0094C6B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53D62731" wp14:editId="59AA6FF8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58" name="Rechteck 16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C2DC8B" id="Rechteck 16258" o:spid="_x0000_s1026" style="position:absolute;margin-left:6.3pt;margin-top:1.05pt;width:9.9pt;height:9.9pt;z-index:251755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6697A91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A966FE1" wp14:editId="784F156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59" name="Rechteck 16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BE30A9" id="Rechteck 16259" o:spid="_x0000_s1026" style="position:absolute;margin-left:6.3pt;margin-top:1.05pt;width:9.9pt;height:9.9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633F2FB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CF5FF32" wp14:editId="544BD9BC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60" name="Rechteck 16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5C3470" id="Rechteck 16260" o:spid="_x0000_s1026" style="position:absolute;margin-left:6.3pt;margin-top:1.05pt;width:9.9pt;height:9.9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0A17ADD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CECE074" wp14:editId="266BB635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61" name="Rechteck 16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C29C5D" id="Rechteck 16261" o:spid="_x0000_s1026" style="position:absolute;margin-left:6.3pt;margin-top:1.05pt;width:9.9pt;height:9.9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497604A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D39D0AB" wp14:editId="7E06F98C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62" name="Rechteck 16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401462" id="Rechteck 16262" o:spid="_x0000_s1026" style="position:absolute;margin-left:6.3pt;margin-top:1.05pt;width:9.9pt;height:9.9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4F9E315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CA0705C" wp14:editId="6203670A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63" name="Rechteck 162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93A22A" id="Rechteck 16263" o:spid="_x0000_s1026" style="position:absolute;margin-left:6.3pt;margin-top:1.05pt;width:9.9pt;height:9.9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02D6F3C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794E0F2" wp14:editId="6586767C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64" name="Rechteck 16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287590" id="Rechteck 16264" o:spid="_x0000_s1026" style="position:absolute;margin-left:6.3pt;margin-top:1.05pt;width:9.9pt;height:9.9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0B52DCB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727C5354" wp14:editId="2695A70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65" name="Rechteck 16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17B9AC" id="Rechteck 16265" o:spid="_x0000_s1026" style="position:absolute;margin-left:6.3pt;margin-top:1.05pt;width:9.9pt;height:9.9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04EAB7B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63514B3" wp14:editId="4D68057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66" name="Rechteck 16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05964A" id="Rechteck 16266" o:spid="_x0000_s1026" style="position:absolute;margin-left:6.3pt;margin-top:1.05pt;width:9.9pt;height:9.9pt;z-index:251748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9" w:type="dxa"/>
            <w:shd w:val="clear" w:color="auto" w:fill="FFFFFF"/>
            <w:vAlign w:val="center"/>
          </w:tcPr>
          <w:p w14:paraId="3B95F64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AA6C2C2" wp14:editId="5A8A511C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267" name="Rechteck 16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9C291B" id="Rechteck 16267" o:spid="_x0000_s1026" style="position:absolute;margin-left:13.45pt;margin-top:.8pt;width:9.9pt;height:9.9pt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8" w:type="dxa"/>
            <w:shd w:val="clear" w:color="auto" w:fill="FFFFFF"/>
          </w:tcPr>
          <w:p w14:paraId="0314FAF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9D37E9" w:rsidRPr="00166DAA" w14:paraId="2344FF86" w14:textId="77777777" w:rsidTr="00EB0096">
        <w:trPr>
          <w:trHeight w:val="284"/>
          <w:jc w:val="center"/>
        </w:trPr>
        <w:tc>
          <w:tcPr>
            <w:tcW w:w="337" w:type="dxa"/>
            <w:shd w:val="pct5" w:color="auto" w:fill="FFFFFF"/>
            <w:vAlign w:val="center"/>
          </w:tcPr>
          <w:p w14:paraId="3B7ADEA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1.11</w:t>
            </w:r>
          </w:p>
        </w:tc>
        <w:tc>
          <w:tcPr>
            <w:tcW w:w="3662" w:type="dxa"/>
            <w:shd w:val="pct5" w:color="auto" w:fill="FFFFFF"/>
            <w:vAlign w:val="center"/>
          </w:tcPr>
          <w:p w14:paraId="73BD07F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cook (a small meal for yourself)</w: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35E81B6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75687B3" wp14:editId="1DA0A06B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68" name="Rechteck 162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DAF4EC" id="Rechteck 16268" o:spid="_x0000_s1026" style="position:absolute;margin-left:6.3pt;margin-top:1.05pt;width:9.9pt;height:9.9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2470E62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636D9CD" wp14:editId="714E586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69" name="Rechteck 16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209F42" id="Rechteck 16269" o:spid="_x0000_s1026" style="position:absolute;margin-left:6.3pt;margin-top:1.05pt;width:9.9pt;height:9.9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1A3A8A4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5A23378" wp14:editId="1A9D6A8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70" name="Rechteck 16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5CDEB6" id="Rechteck 16270" o:spid="_x0000_s1026" style="position:absolute;margin-left:6.3pt;margin-top:1.05pt;width:9.9pt;height:9.9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52D6FE3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40C47AF" wp14:editId="0626D67A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71" name="Rechteck 16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76B63D" id="Rechteck 16271" o:spid="_x0000_s1026" style="position:absolute;margin-left:6.3pt;margin-top:1.05pt;width:9.9pt;height:9.9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1CE43218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AFEA7E4" wp14:editId="367B97B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72" name="Rechteck 162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AC6A81" id="Rechteck 16272" o:spid="_x0000_s1026" style="position:absolute;margin-left:6.3pt;margin-top:1.05pt;width:9.9pt;height:9.9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7962849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E772E2D" wp14:editId="7D335C1F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73" name="Rechteck 16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29D4D9" id="Rechteck 16273" o:spid="_x0000_s1026" style="position:absolute;margin-left:6.3pt;margin-top:1.05pt;width:9.9pt;height:9.9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5385150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3662010E" wp14:editId="68CF503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74" name="Rechteck 16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CFFE74" id="Rechteck 16274" o:spid="_x0000_s1026" style="position:absolute;margin-left:6.3pt;margin-top:1.05pt;width:9.9pt;height:9.9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3383AF4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4458840" wp14:editId="2A88EE85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75" name="Rechteck 16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88B3A5" id="Rechteck 16275" o:spid="_x0000_s1026" style="position:absolute;margin-left:6.3pt;margin-top:1.05pt;width:9.9pt;height:9.9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50" w:type="dxa"/>
            <w:shd w:val="pct5" w:color="auto" w:fill="FFFFFF"/>
            <w:vAlign w:val="center"/>
          </w:tcPr>
          <w:p w14:paraId="5DE8813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233341D" wp14:editId="61632788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76" name="Rechteck 16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47DAE8" id="Rechteck 16276" o:spid="_x0000_s1026" style="position:absolute;margin-left:6.3pt;margin-top:1.05pt;width:9.9pt;height:9.9pt;z-index:251749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9" w:type="dxa"/>
            <w:shd w:val="pct5" w:color="auto" w:fill="FFFFFF"/>
            <w:vAlign w:val="center"/>
          </w:tcPr>
          <w:p w14:paraId="3BB3462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33F074EF" wp14:editId="2AC2B736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277" name="Rechteck 162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00D61E" id="Rechteck 16277" o:spid="_x0000_s1026" style="position:absolute;margin-left:13.45pt;margin-top:.8pt;width:9.9pt;height:9.9pt;z-index:251763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8" w:type="dxa"/>
            <w:shd w:val="pct5" w:color="auto" w:fill="FFFFFF"/>
          </w:tcPr>
          <w:p w14:paraId="6796E7B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9D37E9" w:rsidRPr="00166DAA" w14:paraId="40E03CFA" w14:textId="77777777" w:rsidTr="00EB0096">
        <w:trPr>
          <w:trHeight w:val="284"/>
          <w:jc w:val="center"/>
        </w:trPr>
        <w:tc>
          <w:tcPr>
            <w:tcW w:w="337" w:type="dxa"/>
            <w:shd w:val="clear" w:color="auto" w:fill="FFFFFF"/>
            <w:vAlign w:val="center"/>
          </w:tcPr>
          <w:p w14:paraId="290B848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1.12</w:t>
            </w:r>
          </w:p>
        </w:tc>
        <w:tc>
          <w:tcPr>
            <w:tcW w:w="3662" w:type="dxa"/>
            <w:shd w:val="clear" w:color="auto" w:fill="FFFFFF"/>
            <w:vAlign w:val="center"/>
          </w:tcPr>
          <w:p w14:paraId="39E9235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do Housework (washing clothes, vacuuming the floor)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FFE703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0AFB69EA" wp14:editId="6A1ADA9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78" name="Rechteck 16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953F6F" id="Rechteck 16278" o:spid="_x0000_s1026" style="position:absolute;margin-left:6.3pt;margin-top:1.05pt;width:9.9pt;height:9.9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1F23C81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3400575" wp14:editId="6A1E1AF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79" name="Rechteck 162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0B598E" id="Rechteck 16279" o:spid="_x0000_s1026" style="position:absolute;margin-left:6.3pt;margin-top:1.05pt;width:9.9pt;height:9.9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AC1147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FFE52AC" wp14:editId="7AB6668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80" name="Rechteck 16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3055F7" id="Rechteck 16280" o:spid="_x0000_s1026" style="position:absolute;margin-left:6.3pt;margin-top:1.05pt;width:9.9pt;height:9.9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1C3A225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2872A6C" wp14:editId="567336B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81" name="Rechteck 162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1828C2" id="Rechteck 16281" o:spid="_x0000_s1026" style="position:absolute;margin-left:6.3pt;margin-top:1.05pt;width:9.9pt;height:9.9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7D43738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D060CC1" wp14:editId="0C24038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82" name="Rechteck 162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EBD680" id="Rechteck 16282" o:spid="_x0000_s1026" style="position:absolute;margin-left:6.3pt;margin-top:1.05pt;width:9.9pt;height:9.9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1FB34C9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CA853D1" wp14:editId="40A469D8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83" name="Rechteck 162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E2D525" id="Rechteck 16283" o:spid="_x0000_s1026" style="position:absolute;margin-left:6.3pt;margin-top:1.05pt;width:9.9pt;height:9.9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C8F361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7E7D530A" wp14:editId="28E7A317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84" name="Rechteck 162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052FDC" id="Rechteck 16284" o:spid="_x0000_s1026" style="position:absolute;margin-left:6.3pt;margin-top:1.05pt;width:9.9pt;height:9.9pt;z-index:251736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5D1C0C3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96877F4" wp14:editId="17CEBA3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85" name="Rechteck 162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FE9BAC" id="Rechteck 16285" o:spid="_x0000_s1026" style="position:absolute;margin-left:6.3pt;margin-top:1.05pt;width:9.9pt;height:9.9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180E7D38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70CB6D88" wp14:editId="4735DD2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86" name="Rechteck 16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6E7BE6" id="Rechteck 16286" o:spid="_x0000_s1026" style="position:absolute;margin-left:6.3pt;margin-top:1.05pt;width:9.9pt;height:9.9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9" w:type="dxa"/>
            <w:shd w:val="clear" w:color="auto" w:fill="FFFFFF"/>
            <w:vAlign w:val="center"/>
          </w:tcPr>
          <w:p w14:paraId="7EE686E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8725751" wp14:editId="558CAE11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287" name="Rechteck 162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9CA0A1" id="Rechteck 16287" o:spid="_x0000_s1026" style="position:absolute;margin-left:13.45pt;margin-top:.8pt;width:9.9pt;height:9.9pt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8" w:type="dxa"/>
            <w:shd w:val="clear" w:color="auto" w:fill="FFFFFF"/>
          </w:tcPr>
          <w:p w14:paraId="6CD19F7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9D37E9" w:rsidRPr="00166DAA" w14:paraId="30EAC488" w14:textId="77777777" w:rsidTr="00EB0096">
        <w:trPr>
          <w:trHeight w:val="284"/>
          <w:jc w:val="center"/>
        </w:trPr>
        <w:tc>
          <w:tcPr>
            <w:tcW w:w="337" w:type="dxa"/>
            <w:shd w:val="pct5" w:color="auto" w:fill="FFFFFF"/>
            <w:vAlign w:val="center"/>
          </w:tcPr>
          <w:p w14:paraId="7590101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1.13</w:t>
            </w:r>
          </w:p>
        </w:tc>
        <w:tc>
          <w:tcPr>
            <w:tcW w:w="3662" w:type="dxa"/>
            <w:shd w:val="pct5" w:color="auto" w:fill="FFFFFF"/>
            <w:vAlign w:val="center"/>
          </w:tcPr>
          <w:p w14:paraId="32C566C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go shopping (groceries)</w: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5A05551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0FEB4E5" wp14:editId="166E6C3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88" name="Rechteck 16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1E1F7A" id="Rechteck 16288" o:spid="_x0000_s1026" style="position:absolute;margin-left:6.3pt;margin-top:1.05pt;width:9.9pt;height:9.9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199DF09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53953B7" wp14:editId="234D6B0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89" name="Rechteck 162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5DCF74" id="Rechteck 16289" o:spid="_x0000_s1026" style="position:absolute;margin-left:6.3pt;margin-top:1.05pt;width:9.9pt;height:9.9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5B23317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C0E9878" wp14:editId="06FC19A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90" name="Rechteck 16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7F171C" id="Rechteck 16290" o:spid="_x0000_s1026" style="position:absolute;margin-left:6.3pt;margin-top:1.05pt;width:9.9pt;height:9.9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702D519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070B812" wp14:editId="4F5237F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91" name="Rechteck 16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24F702" id="Rechteck 16291" o:spid="_x0000_s1026" style="position:absolute;margin-left:6.3pt;margin-top:1.05pt;width:9.9pt;height:9.9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159FB98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0391B9A" wp14:editId="49E4B0DF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92" name="Rechteck 16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ED9DD6" id="Rechteck 16292" o:spid="_x0000_s1026" style="position:absolute;margin-left:6.3pt;margin-top:1.05pt;width:9.9pt;height:9.9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2B9DB91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5623141" wp14:editId="0308671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93" name="Rechteck 16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36921F" id="Rechteck 16293" o:spid="_x0000_s1026" style="position:absolute;margin-left:6.3pt;margin-top:1.05pt;width:9.9pt;height:9.9pt;z-index:251729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5CD1F4D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4672348" wp14:editId="33C18A2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94" name="Rechteck 16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F5D5C1" id="Rechteck 16294" o:spid="_x0000_s1026" style="position:absolute;margin-left:6.3pt;margin-top:1.05pt;width:9.9pt;height:9.9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pct5" w:color="auto" w:fill="FFFFFF"/>
            <w:vAlign w:val="center"/>
          </w:tcPr>
          <w:p w14:paraId="7DAB3F0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2DCE00B" wp14:editId="0E8BC77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95" name="Rechteck 16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D82010" id="Rechteck 16295" o:spid="_x0000_s1026" style="position:absolute;margin-left:6.3pt;margin-top:1.05pt;width:9.9pt;height:9.9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50" w:type="dxa"/>
            <w:shd w:val="pct5" w:color="auto" w:fill="FFFFFF"/>
            <w:vAlign w:val="center"/>
          </w:tcPr>
          <w:p w14:paraId="2D9F29E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2370B072" wp14:editId="352DDB6F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96" name="Rechteck 16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A3B020" id="Rechteck 16296" o:spid="_x0000_s1026" style="position:absolute;margin-left:6.3pt;margin-top:1.05pt;width:9.9pt;height:9.9pt;z-index:251751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9" w:type="dxa"/>
            <w:shd w:val="pct5" w:color="auto" w:fill="FFFFFF"/>
            <w:vAlign w:val="center"/>
          </w:tcPr>
          <w:p w14:paraId="4E1805C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B47F8E2" wp14:editId="5323BB7C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297" name="Rechteck 16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B3D083" id="Rechteck 16297" o:spid="_x0000_s1026" style="position:absolute;margin-left:13.45pt;margin-top:.8pt;width:9.9pt;height:9.9pt;z-index:251765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8" w:type="dxa"/>
            <w:shd w:val="pct5" w:color="auto" w:fill="FFFFFF"/>
          </w:tcPr>
          <w:p w14:paraId="0AA32C6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</w:p>
        </w:tc>
      </w:tr>
      <w:tr w:rsidR="009D37E9" w:rsidRPr="00166DAA" w14:paraId="2B42208F" w14:textId="77777777" w:rsidTr="00EB0096">
        <w:trPr>
          <w:trHeight w:val="284"/>
          <w:jc w:val="center"/>
        </w:trPr>
        <w:tc>
          <w:tcPr>
            <w:tcW w:w="337" w:type="dxa"/>
            <w:shd w:val="clear" w:color="auto" w:fill="FFFFFF"/>
            <w:vAlign w:val="center"/>
          </w:tcPr>
          <w:p w14:paraId="398264D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1.14</w:t>
            </w:r>
          </w:p>
        </w:tc>
        <w:tc>
          <w:tcPr>
            <w:tcW w:w="3662" w:type="dxa"/>
            <w:shd w:val="clear" w:color="auto" w:fill="FFFFFF"/>
            <w:vAlign w:val="center"/>
          </w:tcPr>
          <w:p w14:paraId="5A63078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drive a car (up to 50 km)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2424E98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CDC6588" wp14:editId="4E2FD1F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98" name="Rechteck 162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A9B04E" id="Rechteck 16298" o:spid="_x0000_s1026" style="position:absolute;margin-left:6.3pt;margin-top:1.05pt;width:9.9pt;height:9.9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72013A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B960BF4" wp14:editId="66555DB7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299" name="Rechteck 16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15231F" id="Rechteck 16299" o:spid="_x0000_s1026" style="position:absolute;margin-left:6.3pt;margin-top:1.05pt;width:9.9pt;height:9.9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649E89D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3F919A8" wp14:editId="365A3C9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00" name="Rechteck 16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00B4FD" id="Rechteck 16300" o:spid="_x0000_s1026" style="position:absolute;margin-left:6.3pt;margin-top:1.05pt;width:9.9pt;height:9.9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11AE25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ED4332B" wp14:editId="6DBBD42E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01" name="Rechteck 163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1FA3DD" id="Rechteck 16301" o:spid="_x0000_s1026" style="position:absolute;margin-left:6.3pt;margin-top:1.05pt;width:9.9pt;height:9.9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6F69BFE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9C7E790" wp14:editId="650B6D15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02" name="Rechteck 16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A223D9" id="Rechteck 16302" o:spid="_x0000_s1026" style="position:absolute;margin-left:6.3pt;margin-top:1.05pt;width:9.9pt;height:9.9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46F4DA4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2649C71" wp14:editId="68D25E6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03" name="Rechteck 163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D3ED1B" id="Rechteck 16303" o:spid="_x0000_s1026" style="position:absolute;margin-left:6.3pt;margin-top:1.05pt;width:9.9pt;height:9.9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A661D3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97CC74C" wp14:editId="72F6A7B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04" name="Rechteck 163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3DDC5E" id="Rechteck 16304" o:spid="_x0000_s1026" style="position:absolute;margin-left:6.3pt;margin-top:1.05pt;width:9.9pt;height:9.9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7A7BE83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B8C1F84" wp14:editId="49A212A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05" name="Rechteck 163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F8D19C" id="Rechteck 16305" o:spid="_x0000_s1026" style="position:absolute;margin-left:6.3pt;margin-top:1.05pt;width:9.9pt;height:9.9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88CEB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9B24258" wp14:editId="76A81437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06" name="Rechteck 163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D9E212" id="Rechteck 16306" o:spid="_x0000_s1026" style="position:absolute;margin-left:6.3pt;margin-top:1.05pt;width:9.9pt;height:9.9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9" w:type="dxa"/>
            <w:shd w:val="clear" w:color="auto" w:fill="FFFFFF"/>
          </w:tcPr>
          <w:p w14:paraId="616F0DA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91C718D" wp14:editId="433CF388">
                      <wp:simplePos x="0" y="0"/>
                      <wp:positionH relativeFrom="margin">
                        <wp:posOffset>172532</wp:posOffset>
                      </wp:positionH>
                      <wp:positionV relativeFrom="paragraph">
                        <wp:posOffset>33655</wp:posOffset>
                      </wp:positionV>
                      <wp:extent cx="125730" cy="125730"/>
                      <wp:effectExtent l="0" t="0" r="26670" b="26670"/>
                      <wp:wrapNone/>
                      <wp:docPr id="16307" name="Rechteck 163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94C7B4" id="Rechteck 16307" o:spid="_x0000_s1026" style="position:absolute;margin-left:13.6pt;margin-top:2.65pt;width:9.9pt;height:9.9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8" w:type="dxa"/>
            <w:shd w:val="clear" w:color="auto" w:fill="FFFFFF"/>
          </w:tcPr>
          <w:p w14:paraId="7C6AE0E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</w:tbl>
    <w:p w14:paraId="22E7DB81" w14:textId="77777777" w:rsidR="009D37E9" w:rsidRPr="00166DAA" w:rsidRDefault="009D37E9" w:rsidP="00166DAA">
      <w:pPr>
        <w:spacing w:line="480" w:lineRule="auto"/>
        <w:ind w:right="-113"/>
        <w:jc w:val="left"/>
        <w:rPr>
          <w:rFonts w:eastAsia="Calibri"/>
          <w:sz w:val="16"/>
          <w:szCs w:val="16"/>
          <w:lang w:val="en-US" w:eastAsia="en-US"/>
        </w:rPr>
      </w:pPr>
    </w:p>
    <w:p w14:paraId="33DC9744" w14:textId="77777777" w:rsidR="009D37E9" w:rsidRPr="00166DAA" w:rsidRDefault="009D37E9" w:rsidP="00166DAA">
      <w:pPr>
        <w:spacing w:line="480" w:lineRule="auto"/>
        <w:rPr>
          <w:sz w:val="18"/>
          <w:szCs w:val="18"/>
          <w:lang w:val="en-US"/>
        </w:rPr>
      </w:pPr>
      <w:r w:rsidRPr="00166DAA">
        <w:rPr>
          <w:sz w:val="18"/>
          <w:szCs w:val="18"/>
          <w:lang w:val="en-US"/>
        </w:rPr>
        <w:t>Administered on the day following the surgery</w:t>
      </w:r>
    </w:p>
    <w:p w14:paraId="30A3D668" w14:textId="77777777" w:rsidR="009D37E9" w:rsidRPr="00166DAA" w:rsidRDefault="009D37E9" w:rsidP="00166DAA">
      <w:pPr>
        <w:spacing w:line="480" w:lineRule="auto"/>
        <w:rPr>
          <w:sz w:val="18"/>
          <w:szCs w:val="18"/>
          <w:lang w:val="en-US" w:eastAsia="en-US"/>
        </w:rPr>
      </w:pPr>
    </w:p>
    <w:tbl>
      <w:tblPr>
        <w:tblW w:w="10748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3"/>
        <w:gridCol w:w="4989"/>
        <w:gridCol w:w="1020"/>
        <w:gridCol w:w="1020"/>
        <w:gridCol w:w="1020"/>
        <w:gridCol w:w="1020"/>
        <w:gridCol w:w="1020"/>
        <w:gridCol w:w="236"/>
      </w:tblGrid>
      <w:tr w:rsidR="009D37E9" w:rsidRPr="00166DAA" w14:paraId="5F33CA7A" w14:textId="77777777" w:rsidTr="00EB0096">
        <w:trPr>
          <w:cantSplit/>
          <w:trHeight w:val="454"/>
          <w:jc w:val="center"/>
        </w:trPr>
        <w:tc>
          <w:tcPr>
            <w:tcW w:w="423" w:type="dxa"/>
            <w:shd w:val="pct5" w:color="auto" w:fill="auto"/>
          </w:tcPr>
          <w:p w14:paraId="1865314B" w14:textId="77777777" w:rsidR="009D37E9" w:rsidRPr="00166DAA" w:rsidRDefault="009D37E9" w:rsidP="00166DAA">
            <w:pPr>
              <w:spacing w:line="480" w:lineRule="auto"/>
              <w:ind w:left="-57" w:right="-113"/>
              <w:rPr>
                <w:sz w:val="16"/>
                <w:szCs w:val="16"/>
                <w:lang w:val="en-US"/>
              </w:rPr>
            </w:pPr>
          </w:p>
        </w:tc>
        <w:tc>
          <w:tcPr>
            <w:tcW w:w="4989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7D20D818" w14:textId="621B7149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If I needed this form of </w:t>
            </w:r>
            <w:proofErr w:type="spellStart"/>
            <w:r w:rsidRPr="00166DAA">
              <w:rPr>
                <w:color w:val="000000"/>
                <w:sz w:val="16"/>
                <w:szCs w:val="16"/>
                <w:lang w:val="en-US"/>
              </w:rPr>
              <w:t>an</w:t>
            </w:r>
            <w:r w:rsidR="000A08B9" w:rsidRPr="00166DAA">
              <w:rPr>
                <w:color w:val="000000"/>
                <w:sz w:val="16"/>
                <w:szCs w:val="16"/>
                <w:lang w:val="en-US"/>
              </w:rPr>
              <w:t>aesth</w:t>
            </w:r>
            <w:r w:rsidRPr="00166DAA">
              <w:rPr>
                <w:color w:val="000000"/>
                <w:sz w:val="16"/>
                <w:szCs w:val="16"/>
                <w:lang w:val="en-US"/>
              </w:rPr>
              <w:t>esia</w:t>
            </w:r>
            <w:proofErr w:type="spellEnd"/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 in the future, I would be concerned that...</w:t>
            </w:r>
          </w:p>
        </w:tc>
        <w:tc>
          <w:tcPr>
            <w:tcW w:w="1020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700F065B" w14:textId="77777777" w:rsidR="009D37E9" w:rsidRPr="00166DAA" w:rsidRDefault="009D37E9" w:rsidP="00166DAA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not at all</w:t>
            </w:r>
          </w:p>
        </w:tc>
        <w:tc>
          <w:tcPr>
            <w:tcW w:w="1020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0B73B1CB" w14:textId="77777777" w:rsidR="009D37E9" w:rsidRPr="00166DAA" w:rsidRDefault="009D37E9" w:rsidP="00166DAA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a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little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70787F67" w14:textId="77777777" w:rsidR="009D37E9" w:rsidRPr="00166DAA" w:rsidRDefault="009D37E9" w:rsidP="00166DAA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moderately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59BC7745" w14:textId="77777777" w:rsidR="009D37E9" w:rsidRPr="00166DAA" w:rsidRDefault="009D37E9" w:rsidP="00166DAA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strongly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2E387ECA" w14:textId="77777777" w:rsidR="009D37E9" w:rsidRPr="00166DAA" w:rsidRDefault="009D37E9" w:rsidP="00166DAA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very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strongly</w:t>
            </w:r>
            <w:proofErr w:type="spellEnd"/>
          </w:p>
        </w:tc>
        <w:tc>
          <w:tcPr>
            <w:tcW w:w="236" w:type="dxa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4864D45D" w14:textId="77777777" w:rsidR="009D37E9" w:rsidRPr="00166DAA" w:rsidRDefault="009D37E9" w:rsidP="00166DAA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D37E9" w:rsidRPr="00166DAA" w14:paraId="38512FD6" w14:textId="77777777" w:rsidTr="00EB0096">
        <w:trPr>
          <w:trHeight w:val="397"/>
          <w:jc w:val="center"/>
        </w:trPr>
        <w:tc>
          <w:tcPr>
            <w:tcW w:w="423" w:type="dxa"/>
            <w:tcBorders>
              <w:top w:val="nil"/>
            </w:tcBorders>
            <w:shd w:val="clear" w:color="auto" w:fill="FFFFFF"/>
            <w:vAlign w:val="center"/>
          </w:tcPr>
          <w:p w14:paraId="60EB8A3A" w14:textId="77777777" w:rsidR="009D37E9" w:rsidRPr="00166DAA" w:rsidRDefault="009D37E9" w:rsidP="00166DAA">
            <w:pPr>
              <w:spacing w:line="480" w:lineRule="auto"/>
              <w:ind w:left="-57" w:right="-113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2.20</w:t>
            </w:r>
          </w:p>
        </w:tc>
        <w:tc>
          <w:tcPr>
            <w:tcW w:w="4989" w:type="dxa"/>
            <w:tcBorders>
              <w:top w:val="nil"/>
            </w:tcBorders>
            <w:shd w:val="clear" w:color="auto" w:fill="FFFFFF"/>
            <w:vAlign w:val="center"/>
          </w:tcPr>
          <w:p w14:paraId="4722C017" w14:textId="1493EC02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... I am at the </w:t>
            </w:r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mercy of the </w:t>
            </w:r>
            <w:proofErr w:type="spellStart"/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an</w:t>
            </w:r>
            <w:r w:rsidR="000A08B9"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aesth</w:t>
            </w:r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esia</w:t>
            </w:r>
            <w:proofErr w:type="spellEnd"/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 and have </w:t>
            </w:r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no control</w:t>
            </w: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 over myself.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1B301736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45782EC" wp14:editId="7C465B64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39" name="Rechteck 133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D12B5B" id="Rechteck 13339" o:spid="_x0000_s1026" style="position:absolute;margin-left:14.4pt;margin-top:.7pt;width:9.9pt;height:9.9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1EF738D4" w14:textId="77777777" w:rsidR="009D37E9" w:rsidRPr="00166DAA" w:rsidRDefault="009D37E9" w:rsidP="00166DAA">
            <w:pPr>
              <w:spacing w:line="480" w:lineRule="auto"/>
              <w:ind w:left="-57" w:right="-113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22D0C5B" wp14:editId="053FD0CF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42" name="Rechteck 133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DE91BE" id="Rechteck 13342" o:spid="_x0000_s1026" style="position:absolute;margin-left:14.4pt;margin-top:.7pt;width:9.9pt;height:9.9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0D4BD810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C3A4F31" wp14:editId="63FCFB44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43" name="Rechteck 133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FC6EF9" id="Rechteck 13343" o:spid="_x0000_s1026" style="position:absolute;margin-left:14.4pt;margin-top:.7pt;width:9.9pt;height:9.9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31AC9662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B405244" wp14:editId="6DA0F07D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952" name="Rechteck 139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0766FE" id="Rechteck 13952" o:spid="_x0000_s1026" style="position:absolute;margin-left:14.4pt;margin-top:.7pt;width:9.9pt;height:9.9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45120CC3" w14:textId="77777777" w:rsidR="009D37E9" w:rsidRPr="00166DAA" w:rsidRDefault="009D37E9" w:rsidP="00166DAA">
            <w:pPr>
              <w:spacing w:line="480" w:lineRule="auto"/>
              <w:ind w:lef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236D9EE" wp14:editId="1D53564E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983" name="Rechteck 139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AABB5A" id="Rechteck 13983" o:spid="_x0000_s1026" style="position:absolute;margin-left:14.4pt;margin-top:.7pt;width:9.9pt;height:9.9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/>
            <w:vAlign w:val="center"/>
          </w:tcPr>
          <w:p w14:paraId="6080628A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</w:p>
        </w:tc>
      </w:tr>
      <w:tr w:rsidR="009D37E9" w:rsidRPr="00166DAA" w14:paraId="25318736" w14:textId="77777777" w:rsidTr="00EB0096">
        <w:trPr>
          <w:trHeight w:val="397"/>
          <w:jc w:val="center"/>
        </w:trPr>
        <w:tc>
          <w:tcPr>
            <w:tcW w:w="423" w:type="dxa"/>
            <w:shd w:val="pct5" w:color="auto" w:fill="FFFFFF"/>
            <w:vAlign w:val="center"/>
          </w:tcPr>
          <w:p w14:paraId="1DA4E735" w14:textId="77777777" w:rsidR="009D37E9" w:rsidRPr="00166DAA" w:rsidRDefault="009D37E9" w:rsidP="00166DAA">
            <w:pPr>
              <w:spacing w:line="480" w:lineRule="auto"/>
              <w:ind w:left="-57" w:right="-113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lastRenderedPageBreak/>
              <w:t>2.21</w:t>
            </w:r>
          </w:p>
        </w:tc>
        <w:tc>
          <w:tcPr>
            <w:tcW w:w="4989" w:type="dxa"/>
            <w:shd w:val="pct5" w:color="auto" w:fill="FFFFFF"/>
            <w:vAlign w:val="center"/>
          </w:tcPr>
          <w:p w14:paraId="5A46942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... I have </w:t>
            </w:r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pain</w:t>
            </w: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 during the operation</w:t>
            </w:r>
          </w:p>
        </w:tc>
        <w:tc>
          <w:tcPr>
            <w:tcW w:w="1020" w:type="dxa"/>
            <w:shd w:val="pct5" w:color="auto" w:fill="FFFFFF"/>
            <w:vAlign w:val="center"/>
          </w:tcPr>
          <w:p w14:paraId="60AE62F9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122B5D2" wp14:editId="4BA5F7B4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56" name="Rechteck 133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D23447" id="Rechteck 13356" o:spid="_x0000_s1026" style="position:absolute;margin-left:14.4pt;margin-top:.7pt;width:9.9pt;height:9.9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shd w:val="pct5" w:color="auto" w:fill="FFFFFF"/>
            <w:vAlign w:val="center"/>
          </w:tcPr>
          <w:p w14:paraId="1D17DD40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91C99FE" wp14:editId="194C8ACE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57" name="Rechteck 133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A751E8" id="Rechteck 13357" o:spid="_x0000_s1026" style="position:absolute;margin-left:14.4pt;margin-top:.7pt;width:9.9pt;height:9.9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shd w:val="pct5" w:color="auto" w:fill="FFFFFF"/>
            <w:vAlign w:val="center"/>
          </w:tcPr>
          <w:p w14:paraId="378F9E37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875B909" wp14:editId="47484A96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58" name="Rechteck 133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234038" id="Rechteck 13358" o:spid="_x0000_s1026" style="position:absolute;margin-left:14.4pt;margin-top:.7pt;width:9.9pt;height:9.9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shd w:val="pct5" w:color="auto" w:fill="FFFFFF"/>
            <w:vAlign w:val="center"/>
          </w:tcPr>
          <w:p w14:paraId="1BB58624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B623ECC" wp14:editId="430FFDF0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59" name="Rechteck 133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6526CA" id="Rechteck 13359" o:spid="_x0000_s1026" style="position:absolute;margin-left:14.4pt;margin-top:.7pt;width:9.9pt;height:9.9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shd w:val="pct5" w:color="auto" w:fill="FFFFFF"/>
            <w:vAlign w:val="center"/>
          </w:tcPr>
          <w:p w14:paraId="1DE7C49C" w14:textId="77777777" w:rsidR="009D37E9" w:rsidRPr="00166DAA" w:rsidRDefault="009D37E9" w:rsidP="00166DAA">
            <w:pPr>
              <w:spacing w:line="480" w:lineRule="auto"/>
              <w:ind w:lef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78DB442" wp14:editId="72491A2C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60" name="Rechteck 133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83DF74" id="Rechteck 13360" o:spid="_x0000_s1026" style="position:absolute;margin-left:14.4pt;margin-top:.7pt;width:9.9pt;height:9.9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36" w:type="dxa"/>
            <w:shd w:val="pct5" w:color="auto" w:fill="FFFFFF"/>
            <w:vAlign w:val="center"/>
          </w:tcPr>
          <w:p w14:paraId="5F6E4A9E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</w:p>
        </w:tc>
      </w:tr>
      <w:tr w:rsidR="009D37E9" w:rsidRPr="00166DAA" w14:paraId="389E2DC8" w14:textId="77777777" w:rsidTr="00EB0096">
        <w:trPr>
          <w:trHeight w:val="397"/>
          <w:jc w:val="center"/>
        </w:trPr>
        <w:tc>
          <w:tcPr>
            <w:tcW w:w="423" w:type="dxa"/>
            <w:shd w:val="clear" w:color="auto" w:fill="FFFFFF"/>
            <w:vAlign w:val="center"/>
          </w:tcPr>
          <w:p w14:paraId="781CE719" w14:textId="77777777" w:rsidR="009D37E9" w:rsidRPr="00166DAA" w:rsidRDefault="009D37E9" w:rsidP="00166DAA">
            <w:pPr>
              <w:spacing w:line="480" w:lineRule="auto"/>
              <w:ind w:left="-57" w:right="-113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2.22</w:t>
            </w:r>
          </w:p>
        </w:tc>
        <w:tc>
          <w:tcPr>
            <w:tcW w:w="4989" w:type="dxa"/>
            <w:shd w:val="clear" w:color="auto" w:fill="FFFFFF"/>
            <w:vAlign w:val="center"/>
          </w:tcPr>
          <w:p w14:paraId="07DAAB0A" w14:textId="51AEC036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 xml:space="preserve">... I will feel </w:t>
            </w:r>
            <w:r w:rsidRPr="00166DAA"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nauseous</w:t>
            </w: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 xml:space="preserve"> during the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an</w:t>
            </w:r>
            <w:r w:rsidR="000A08B9" w:rsidRPr="00166DAA">
              <w:rPr>
                <w:rFonts w:eastAsia="Calibri"/>
                <w:sz w:val="16"/>
                <w:szCs w:val="16"/>
                <w:lang w:val="en-US" w:eastAsia="en-US"/>
              </w:rPr>
              <w:t>aesth</w:t>
            </w: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esia</w:t>
            </w:r>
            <w:proofErr w:type="spellEnd"/>
          </w:p>
        </w:tc>
        <w:tc>
          <w:tcPr>
            <w:tcW w:w="1020" w:type="dxa"/>
            <w:shd w:val="clear" w:color="auto" w:fill="FFFFFF"/>
            <w:vAlign w:val="center"/>
          </w:tcPr>
          <w:p w14:paraId="6AE042F9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797DEDC9" wp14:editId="6F18361F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61" name="Rechteck 133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AF2858" id="Rechteck 13361" o:spid="_x0000_s1026" style="position:absolute;margin-left:14.4pt;margin-top:.7pt;width:9.9pt;height:9.9pt;z-index:251867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87627F8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0EE13814" wp14:editId="713111A2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62" name="Rechteck 133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417675" id="Rechteck 13362" o:spid="_x0000_s1026" style="position:absolute;margin-left:14.4pt;margin-top:.7pt;width:9.9pt;height:9.9pt;z-index:251858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7E822F2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027E60CD" wp14:editId="45545025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63" name="Rechteck 133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E87B7B" id="Rechteck 13363" o:spid="_x0000_s1026" style="position:absolute;margin-left:14.4pt;margin-top:.7pt;width:9.9pt;height:9.9pt;z-index:251860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F916D31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4E9373B5" wp14:editId="09CAD68D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64" name="Rechteck 133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14398E" id="Rechteck 13364" o:spid="_x0000_s1026" style="position:absolute;margin-left:14.4pt;margin-top:.7pt;width:9.9pt;height:9.9pt;z-index:251863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916AB05" w14:textId="77777777" w:rsidR="009D37E9" w:rsidRPr="00166DAA" w:rsidRDefault="009D37E9" w:rsidP="00166DAA">
            <w:pPr>
              <w:spacing w:line="480" w:lineRule="auto"/>
              <w:ind w:lef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45959300" wp14:editId="16352E2F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65" name="Rechteck 133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1FA2A4" id="Rechteck 13365" o:spid="_x0000_s1026" style="position:absolute;margin-left:14.4pt;margin-top:.7pt;width:9.9pt;height:9.9pt;z-index:251865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36" w:type="dxa"/>
            <w:shd w:val="clear" w:color="auto" w:fill="FFFFFF"/>
            <w:vAlign w:val="center"/>
          </w:tcPr>
          <w:p w14:paraId="55ABBDD3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</w:p>
        </w:tc>
      </w:tr>
      <w:tr w:rsidR="009D37E9" w:rsidRPr="00166DAA" w14:paraId="53891D92" w14:textId="77777777" w:rsidTr="00EB0096">
        <w:trPr>
          <w:trHeight w:val="397"/>
          <w:jc w:val="center"/>
        </w:trPr>
        <w:tc>
          <w:tcPr>
            <w:tcW w:w="423" w:type="dxa"/>
            <w:tcBorders>
              <w:bottom w:val="nil"/>
            </w:tcBorders>
            <w:shd w:val="pct5" w:color="auto" w:fill="FFFFFF"/>
            <w:vAlign w:val="center"/>
          </w:tcPr>
          <w:p w14:paraId="274F1B3D" w14:textId="77777777" w:rsidR="009D37E9" w:rsidRPr="00166DAA" w:rsidRDefault="009D37E9" w:rsidP="00166DAA">
            <w:pPr>
              <w:spacing w:line="480" w:lineRule="auto"/>
              <w:ind w:left="-57" w:right="-113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2.23</w:t>
            </w:r>
          </w:p>
        </w:tc>
        <w:tc>
          <w:tcPr>
            <w:tcW w:w="4989" w:type="dxa"/>
            <w:tcBorders>
              <w:bottom w:val="nil"/>
            </w:tcBorders>
            <w:shd w:val="pct5" w:color="auto" w:fill="FFFFFF"/>
            <w:vAlign w:val="center"/>
          </w:tcPr>
          <w:p w14:paraId="20D4B4E0" w14:textId="762C47E0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 xml:space="preserve">... I will have </w:t>
            </w:r>
            <w:r w:rsidRPr="00166DAA"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shortness of breath</w:t>
            </w: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 xml:space="preserve"> during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an</w:t>
            </w:r>
            <w:r w:rsidR="000A08B9" w:rsidRPr="00166DAA">
              <w:rPr>
                <w:rFonts w:eastAsia="Calibri"/>
                <w:sz w:val="16"/>
                <w:szCs w:val="16"/>
                <w:lang w:val="en-US" w:eastAsia="en-US"/>
              </w:rPr>
              <w:t>aesth</w:t>
            </w: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esia</w:t>
            </w:r>
            <w:proofErr w:type="spellEnd"/>
          </w:p>
        </w:tc>
        <w:tc>
          <w:tcPr>
            <w:tcW w:w="1020" w:type="dxa"/>
            <w:tcBorders>
              <w:bottom w:val="nil"/>
            </w:tcBorders>
            <w:shd w:val="pct5" w:color="auto" w:fill="FFFFFF"/>
            <w:vAlign w:val="center"/>
          </w:tcPr>
          <w:p w14:paraId="1B2BB451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113989FC" wp14:editId="676F31E8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66" name="Rechteck 133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500AD8" id="Rechteck 13366" o:spid="_x0000_s1026" style="position:absolute;margin-left:14.4pt;margin-top:.7pt;width:9.9pt;height:9.9pt;z-index:251868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tcBorders>
              <w:bottom w:val="nil"/>
            </w:tcBorders>
            <w:shd w:val="pct5" w:color="auto" w:fill="FFFFFF"/>
            <w:vAlign w:val="center"/>
          </w:tcPr>
          <w:p w14:paraId="76B15114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2FDA7550" wp14:editId="6AD34458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80" name="Rechteck 133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A6B60A" id="Rechteck 13380" o:spid="_x0000_s1026" style="position:absolute;margin-left:14.4pt;margin-top:.7pt;width:9.9pt;height:9.9pt;z-index:251859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tcBorders>
              <w:bottom w:val="nil"/>
            </w:tcBorders>
            <w:shd w:val="pct5" w:color="auto" w:fill="FFFFFF"/>
            <w:vAlign w:val="center"/>
          </w:tcPr>
          <w:p w14:paraId="0B805B50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45F1CC58" wp14:editId="683926DB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81" name="Rechteck 133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8F589E" id="Rechteck 13381" o:spid="_x0000_s1026" style="position:absolute;margin-left:14.4pt;margin-top:.7pt;width:9.9pt;height:9.9pt;z-index:251862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tcBorders>
              <w:bottom w:val="nil"/>
            </w:tcBorders>
            <w:shd w:val="pct5" w:color="auto" w:fill="FFFFFF"/>
            <w:vAlign w:val="center"/>
          </w:tcPr>
          <w:p w14:paraId="563BC708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7394860F" wp14:editId="23E7D9DF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82" name="Rechteck 133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997977" id="Rechteck 13382" o:spid="_x0000_s1026" style="position:absolute;margin-left:14.4pt;margin-top:.7pt;width:9.9pt;height:9.9pt;z-index:251864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20" w:type="dxa"/>
            <w:tcBorders>
              <w:bottom w:val="nil"/>
            </w:tcBorders>
            <w:shd w:val="pct5" w:color="auto" w:fill="FFFFFF"/>
            <w:vAlign w:val="center"/>
          </w:tcPr>
          <w:p w14:paraId="4E4F55DF" w14:textId="77777777" w:rsidR="009D37E9" w:rsidRPr="00166DAA" w:rsidRDefault="009D37E9" w:rsidP="00166DAA">
            <w:pPr>
              <w:spacing w:line="480" w:lineRule="auto"/>
              <w:ind w:lef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109E138F" wp14:editId="1B611CBC">
                      <wp:simplePos x="0" y="0"/>
                      <wp:positionH relativeFrom="margin">
                        <wp:posOffset>182880</wp:posOffset>
                      </wp:positionH>
                      <wp:positionV relativeFrom="paragraph">
                        <wp:posOffset>8890</wp:posOffset>
                      </wp:positionV>
                      <wp:extent cx="125730" cy="125730"/>
                      <wp:effectExtent l="0" t="0" r="26670" b="26670"/>
                      <wp:wrapNone/>
                      <wp:docPr id="13383" name="Rechteck 133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5682C6" id="Rechteck 13383" o:spid="_x0000_s1026" style="position:absolute;margin-left:14.4pt;margin-top:.7pt;width:9.9pt;height:9.9pt;z-index:251866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Dx0LTP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36" w:type="dxa"/>
            <w:tcBorders>
              <w:bottom w:val="nil"/>
            </w:tcBorders>
            <w:shd w:val="pct5" w:color="auto" w:fill="FFFFFF"/>
            <w:vAlign w:val="center"/>
          </w:tcPr>
          <w:p w14:paraId="549E2F4A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</w:p>
        </w:tc>
      </w:tr>
      <w:tr w:rsidR="009D37E9" w:rsidRPr="00166DAA" w14:paraId="4A248E06" w14:textId="77777777" w:rsidTr="00EB0096">
        <w:trPr>
          <w:trHeight w:val="283"/>
          <w:jc w:val="center"/>
        </w:trPr>
        <w:tc>
          <w:tcPr>
            <w:tcW w:w="423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4E405543" w14:textId="77777777" w:rsidR="009D37E9" w:rsidRPr="00166DAA" w:rsidRDefault="009D37E9" w:rsidP="00166DAA">
            <w:pPr>
              <w:spacing w:line="480" w:lineRule="auto"/>
              <w:ind w:left="-57" w:right="-113"/>
              <w:rPr>
                <w:sz w:val="16"/>
                <w:szCs w:val="16"/>
                <w:lang w:val="en-US"/>
              </w:rPr>
            </w:pPr>
          </w:p>
        </w:tc>
        <w:tc>
          <w:tcPr>
            <w:tcW w:w="4989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1513C26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3215EC2B" w14:textId="77777777" w:rsidR="009D37E9" w:rsidRPr="00166DAA" w:rsidRDefault="009D37E9" w:rsidP="00166DAA">
            <w:pPr>
              <w:spacing w:line="480" w:lineRule="auto"/>
              <w:ind w:left="-57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0E12060A" w14:textId="77777777" w:rsidR="009D37E9" w:rsidRPr="00166DAA" w:rsidRDefault="009D37E9" w:rsidP="00166DAA">
            <w:pPr>
              <w:spacing w:line="480" w:lineRule="auto"/>
              <w:ind w:left="-57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647E6DFF" w14:textId="77777777" w:rsidR="009D37E9" w:rsidRPr="00166DAA" w:rsidRDefault="009D37E9" w:rsidP="00166DAA">
            <w:pPr>
              <w:spacing w:line="480" w:lineRule="auto"/>
              <w:ind w:left="-57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614EAA99" w14:textId="77777777" w:rsidR="009D37E9" w:rsidRPr="00166DAA" w:rsidRDefault="009D37E9" w:rsidP="00166DAA">
            <w:pPr>
              <w:spacing w:line="480" w:lineRule="auto"/>
              <w:ind w:left="-57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21F39D0E" w14:textId="77777777" w:rsidR="009D37E9" w:rsidRPr="00166DAA" w:rsidRDefault="009D37E9" w:rsidP="00166DAA">
            <w:pPr>
              <w:spacing w:line="480" w:lineRule="auto"/>
              <w:ind w:left="-57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19DCE407" w14:textId="77777777" w:rsidR="009D37E9" w:rsidRPr="00166DAA" w:rsidRDefault="009D37E9" w:rsidP="00166DAA">
            <w:pPr>
              <w:spacing w:line="480" w:lineRule="auto"/>
              <w:ind w:left="-57"/>
              <w:rPr>
                <w:sz w:val="16"/>
                <w:szCs w:val="16"/>
                <w:lang w:val="en-US"/>
              </w:rPr>
            </w:pPr>
          </w:p>
        </w:tc>
      </w:tr>
    </w:tbl>
    <w:p w14:paraId="77695FD5" w14:textId="77777777" w:rsidR="009D37E9" w:rsidRPr="00166DAA" w:rsidRDefault="009D37E9" w:rsidP="00166DAA">
      <w:pPr>
        <w:spacing w:line="480" w:lineRule="auto"/>
        <w:rPr>
          <w:sz w:val="18"/>
          <w:szCs w:val="18"/>
          <w:lang w:val="en-US" w:eastAsia="en-US"/>
        </w:rPr>
      </w:pPr>
    </w:p>
    <w:p w14:paraId="208E5E8C" w14:textId="77777777" w:rsidR="009D37E9" w:rsidRPr="00166DAA" w:rsidRDefault="009D37E9" w:rsidP="00166DAA">
      <w:pPr>
        <w:spacing w:line="480" w:lineRule="auto"/>
        <w:jc w:val="left"/>
        <w:rPr>
          <w:sz w:val="18"/>
          <w:szCs w:val="18"/>
          <w:lang w:val="en-US" w:eastAsia="en-US"/>
        </w:rPr>
      </w:pPr>
      <w:r w:rsidRPr="00166DAA">
        <w:rPr>
          <w:sz w:val="18"/>
          <w:szCs w:val="18"/>
          <w:lang w:val="en-US" w:eastAsia="en-US"/>
        </w:rPr>
        <w:br w:type="page"/>
      </w:r>
    </w:p>
    <w:p w14:paraId="10CDF78E" w14:textId="77777777" w:rsidR="009D37E9" w:rsidRPr="00166DAA" w:rsidRDefault="009D37E9" w:rsidP="00166DAA">
      <w:pPr>
        <w:spacing w:line="480" w:lineRule="auto"/>
        <w:rPr>
          <w:sz w:val="18"/>
          <w:szCs w:val="18"/>
          <w:lang w:val="en-US" w:eastAsia="en-US"/>
        </w:rPr>
      </w:pPr>
      <w:r w:rsidRPr="00166DAA">
        <w:rPr>
          <w:sz w:val="18"/>
          <w:szCs w:val="18"/>
          <w:lang w:val="en-US" w:eastAsia="en-US"/>
        </w:rPr>
        <w:lastRenderedPageBreak/>
        <w:t>Administered on the 10th days after surgery</w:t>
      </w:r>
    </w:p>
    <w:p w14:paraId="489EBC21" w14:textId="77777777" w:rsidR="009D37E9" w:rsidRPr="00166DAA" w:rsidRDefault="009D37E9" w:rsidP="00166DAA">
      <w:pPr>
        <w:spacing w:line="480" w:lineRule="auto"/>
        <w:rPr>
          <w:sz w:val="18"/>
          <w:szCs w:val="18"/>
          <w:lang w:val="en-US" w:eastAsia="en-US"/>
        </w:rPr>
      </w:pPr>
    </w:p>
    <w:tbl>
      <w:tblPr>
        <w:tblW w:w="1066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75"/>
        <w:gridCol w:w="3598"/>
        <w:gridCol w:w="666"/>
        <w:gridCol w:w="582"/>
        <w:gridCol w:w="582"/>
        <w:gridCol w:w="583"/>
        <w:gridCol w:w="583"/>
        <w:gridCol w:w="583"/>
        <w:gridCol w:w="583"/>
        <w:gridCol w:w="583"/>
        <w:gridCol w:w="644"/>
        <w:gridCol w:w="1051"/>
        <w:gridCol w:w="247"/>
      </w:tblGrid>
      <w:tr w:rsidR="009D37E9" w:rsidRPr="00166DAA" w14:paraId="2B92BACA" w14:textId="77777777" w:rsidTr="00EB0096">
        <w:trPr>
          <w:trHeight w:val="794"/>
          <w:jc w:val="center"/>
        </w:trPr>
        <w:tc>
          <w:tcPr>
            <w:tcW w:w="376" w:type="dxa"/>
            <w:shd w:val="pct5" w:color="auto" w:fill="auto"/>
          </w:tcPr>
          <w:p w14:paraId="0CA42B03" w14:textId="77777777" w:rsidR="009D37E9" w:rsidRPr="00166DAA" w:rsidRDefault="009D37E9" w:rsidP="00166DAA">
            <w:pPr>
              <w:spacing w:line="480" w:lineRule="auto"/>
              <w:ind w:left="-57" w:right="-113"/>
              <w:rPr>
                <w:sz w:val="16"/>
                <w:szCs w:val="16"/>
                <w:lang w:val="en-US"/>
              </w:rPr>
            </w:pPr>
          </w:p>
        </w:tc>
        <w:tc>
          <w:tcPr>
            <w:tcW w:w="10037" w:type="dxa"/>
            <w:gridSpan w:val="11"/>
            <w:tcBorders>
              <w:top w:val="single" w:sz="2" w:space="0" w:color="auto"/>
              <w:bottom w:val="nil"/>
            </w:tcBorders>
            <w:shd w:val="pct5" w:color="auto" w:fill="auto"/>
            <w:vAlign w:val="center"/>
          </w:tcPr>
          <w:p w14:paraId="1112D09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>Physical exercise and activities of daily living are safe in moderation even after the first day of surgery.</w:t>
            </w:r>
          </w:p>
          <w:p w14:paraId="19D8AA5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</w:p>
          <w:p w14:paraId="280B86A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We ask you to evaluate your </w:t>
            </w:r>
            <w:r w:rsidRPr="00166DAA">
              <w:rPr>
                <w:b/>
                <w:bCs/>
                <w:color w:val="000000"/>
                <w:sz w:val="16"/>
                <w:szCs w:val="16"/>
                <w:lang w:val="en-US"/>
              </w:rPr>
              <w:t>physical fitness</w:t>
            </w:r>
            <w:r w:rsidRPr="00166DAA">
              <w:rPr>
                <w:color w:val="000000"/>
                <w:sz w:val="16"/>
                <w:szCs w:val="16"/>
                <w:lang w:val="en-US"/>
              </w:rPr>
              <w:t xml:space="preserve"> in the first 7 days after surgery.</w:t>
            </w:r>
          </w:p>
          <w:p w14:paraId="5D396D3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</w:p>
          <w:p w14:paraId="7F209C5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>Please mark the day after surgery on which you felt physically able to perform the following activities.</w:t>
            </w:r>
          </w:p>
          <w:p w14:paraId="2119C37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</w:p>
          <w:p w14:paraId="746D7A2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color w:val="000000"/>
                <w:sz w:val="16"/>
                <w:szCs w:val="16"/>
                <w:lang w:val="en-US"/>
              </w:rPr>
              <w:t>If you did not perform any of the activities, please indicate instead from which day you feel you could have performed the corresponding activity.</w:t>
            </w:r>
          </w:p>
        </w:tc>
        <w:tc>
          <w:tcPr>
            <w:tcW w:w="247" w:type="dxa"/>
            <w:tcBorders>
              <w:top w:val="single" w:sz="2" w:space="0" w:color="auto"/>
              <w:bottom w:val="nil"/>
            </w:tcBorders>
            <w:shd w:val="pct5" w:color="auto" w:fill="auto"/>
          </w:tcPr>
          <w:p w14:paraId="26F54CDE" w14:textId="77777777" w:rsidR="009D37E9" w:rsidRPr="00166DAA" w:rsidRDefault="009D37E9" w:rsidP="00166DAA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9D37E9" w:rsidRPr="00166DAA" w14:paraId="1AFAEEDD" w14:textId="77777777" w:rsidTr="00EB0096">
        <w:trPr>
          <w:trHeight w:val="454"/>
          <w:jc w:val="center"/>
        </w:trPr>
        <w:tc>
          <w:tcPr>
            <w:tcW w:w="376" w:type="dxa"/>
            <w:shd w:val="pct5" w:color="auto" w:fill="auto"/>
          </w:tcPr>
          <w:p w14:paraId="37149E9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</w:p>
        </w:tc>
        <w:tc>
          <w:tcPr>
            <w:tcW w:w="3647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2D13E99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FF4C8D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On the day of Surgery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1CCA373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1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st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14B5726E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2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nd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0FF3AEF2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3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rd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128B2A3F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4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th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7FE06C6E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5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th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5FACA4FB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6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th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586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7D42161C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>7</w:t>
            </w:r>
            <w:r w:rsidRPr="00166DAA">
              <w:rPr>
                <w:rFonts w:eastAsia="Calibri"/>
                <w:sz w:val="16"/>
                <w:szCs w:val="16"/>
                <w:vertAlign w:val="superscript"/>
                <w:lang w:eastAsia="en-US"/>
              </w:rPr>
              <w:t>th</w:t>
            </w: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ay</w:t>
            </w:r>
            <w:proofErr w:type="spellEnd"/>
          </w:p>
        </w:tc>
        <w:tc>
          <w:tcPr>
            <w:tcW w:w="647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B5723B6" w14:textId="77777777" w:rsidR="009D37E9" w:rsidRPr="00166DAA" w:rsidRDefault="009D37E9" w:rsidP="00166DAA">
            <w:pPr>
              <w:spacing w:line="480" w:lineRule="auto"/>
              <w:ind w:left="-57" w:right="-57"/>
              <w:jc w:val="center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After 1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week</w:t>
            </w:r>
            <w:proofErr w:type="spellEnd"/>
          </w:p>
        </w:tc>
        <w:tc>
          <w:tcPr>
            <w:tcW w:w="105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0901DA8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Not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applicable</w:t>
            </w:r>
            <w:proofErr w:type="spellEnd"/>
          </w:p>
        </w:tc>
        <w:tc>
          <w:tcPr>
            <w:tcW w:w="247" w:type="dxa"/>
            <w:tcBorders>
              <w:top w:val="nil"/>
              <w:bottom w:val="nil"/>
            </w:tcBorders>
            <w:shd w:val="pct5" w:color="auto" w:fill="auto"/>
          </w:tcPr>
          <w:p w14:paraId="272A408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</w:p>
        </w:tc>
      </w:tr>
      <w:tr w:rsidR="009D37E9" w:rsidRPr="00166DAA" w14:paraId="5A96F5A8" w14:textId="77777777" w:rsidTr="00EB0096">
        <w:trPr>
          <w:trHeight w:val="284"/>
          <w:jc w:val="center"/>
        </w:trPr>
        <w:tc>
          <w:tcPr>
            <w:tcW w:w="376" w:type="dxa"/>
            <w:tcBorders>
              <w:top w:val="nil"/>
            </w:tcBorders>
            <w:shd w:val="clear" w:color="auto" w:fill="FFFFFF"/>
            <w:vAlign w:val="center"/>
          </w:tcPr>
          <w:p w14:paraId="27AA4A0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3.1</w:t>
            </w:r>
          </w:p>
        </w:tc>
        <w:tc>
          <w:tcPr>
            <w:tcW w:w="3647" w:type="dxa"/>
            <w:tcBorders>
              <w:top w:val="nil"/>
            </w:tcBorders>
            <w:shd w:val="clear" w:color="auto" w:fill="FFFFFF"/>
            <w:vAlign w:val="center"/>
          </w:tcPr>
          <w:p w14:paraId="4AE611A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sz w:val="16"/>
                <w:szCs w:val="16"/>
                <w:lang w:val="en-US"/>
              </w:rPr>
              <w:t>To wash yourself (with shower plaster)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FFFFFF"/>
            <w:vAlign w:val="center"/>
          </w:tcPr>
          <w:p w14:paraId="773F44B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7980C38" wp14:editId="1F19BBD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08" name="Rechteck 163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68C1E3" id="Rechteck 16308" o:spid="_x0000_s1026" style="position:absolute;margin-left:6.3pt;margin-top:1.05pt;width:9.9pt;height:9.9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tcBorders>
              <w:top w:val="nil"/>
            </w:tcBorders>
            <w:shd w:val="clear" w:color="auto" w:fill="FFFFFF"/>
            <w:vAlign w:val="center"/>
          </w:tcPr>
          <w:p w14:paraId="513B607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394774AE" wp14:editId="055407B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09" name="Rechteck 163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CC3E85" id="Rechteck 16309" o:spid="_x0000_s1026" style="position:absolute;margin-left:6.3pt;margin-top:1.05pt;width:9.9pt;height:9.9pt;z-index:251777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tcBorders>
              <w:top w:val="nil"/>
            </w:tcBorders>
            <w:shd w:val="clear" w:color="auto" w:fill="FFFFFF"/>
            <w:vAlign w:val="center"/>
          </w:tcPr>
          <w:p w14:paraId="6DF1971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03B7A190" wp14:editId="36BDD4C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10" name="Rechteck 163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EDB04A" id="Rechteck 16310" o:spid="_x0000_s1026" style="position:absolute;margin-left:6.3pt;margin-top:1.05pt;width:9.9pt;height:9.9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tcBorders>
              <w:top w:val="nil"/>
            </w:tcBorders>
            <w:shd w:val="clear" w:color="auto" w:fill="FFFFFF"/>
            <w:vAlign w:val="center"/>
          </w:tcPr>
          <w:p w14:paraId="683F2F7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2B978F83" wp14:editId="70694C2F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11" name="Rechteck 163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97A861" id="Rechteck 16311" o:spid="_x0000_s1026" style="position:absolute;margin-left:6.3pt;margin-top:1.05pt;width:9.9pt;height:9.9pt;z-index:251779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tcBorders>
              <w:top w:val="nil"/>
            </w:tcBorders>
            <w:shd w:val="clear" w:color="auto" w:fill="FFFFFF"/>
            <w:vAlign w:val="center"/>
          </w:tcPr>
          <w:p w14:paraId="5B0CD2D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29C9EBD" wp14:editId="1D826F4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12" name="Rechteck 163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AD3689" id="Rechteck 16312" o:spid="_x0000_s1026" style="position:absolute;margin-left:6.3pt;margin-top:1.05pt;width:9.9pt;height:9.9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tcBorders>
              <w:top w:val="nil"/>
            </w:tcBorders>
            <w:shd w:val="clear" w:color="auto" w:fill="FFFFFF"/>
            <w:vAlign w:val="center"/>
          </w:tcPr>
          <w:p w14:paraId="1601E13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2FF406F5" wp14:editId="3FBBAAC3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13" name="Rechteck 163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224A36" id="Rechteck 16313" o:spid="_x0000_s1026" style="position:absolute;margin-left:6.3pt;margin-top:1.05pt;width:9.9pt;height:9.9pt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tcBorders>
              <w:top w:val="nil"/>
            </w:tcBorders>
            <w:shd w:val="clear" w:color="auto" w:fill="FFFFFF"/>
            <w:vAlign w:val="center"/>
          </w:tcPr>
          <w:p w14:paraId="612ADE8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1D92D8CD" wp14:editId="259401C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14" name="Rechteck 163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278446" id="Rechteck 16314" o:spid="_x0000_s1026" style="position:absolute;margin-left:6.3pt;margin-top:1.05pt;width:9.9pt;height:9.9pt;z-index:251782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tcBorders>
              <w:top w:val="nil"/>
            </w:tcBorders>
            <w:shd w:val="clear" w:color="auto" w:fill="FFFFFF"/>
            <w:vAlign w:val="center"/>
          </w:tcPr>
          <w:p w14:paraId="44A7435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3A14BF7A" wp14:editId="49028E27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15" name="Rechteck 163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E7B563" id="Rechteck 16315" o:spid="_x0000_s1026" style="position:absolute;margin-left:6.3pt;margin-top:1.05pt;width:9.9pt;height:9.9pt;z-index:251783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47" w:type="dxa"/>
            <w:tcBorders>
              <w:top w:val="nil"/>
            </w:tcBorders>
            <w:shd w:val="clear" w:color="auto" w:fill="FFFFFF"/>
            <w:vAlign w:val="center"/>
          </w:tcPr>
          <w:p w14:paraId="5FD0700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0214380D" wp14:editId="5CB701F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16" name="Rechteck 163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1367AE" id="Rechteck 16316" o:spid="_x0000_s1026" style="position:absolute;margin-left:6.3pt;margin-top:1.05pt;width:9.9pt;height:9.9pt;z-index:251784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5" w:type="dxa"/>
            <w:tcBorders>
              <w:top w:val="nil"/>
            </w:tcBorders>
            <w:shd w:val="clear" w:color="auto" w:fill="FFFFFF"/>
            <w:vAlign w:val="center"/>
          </w:tcPr>
          <w:p w14:paraId="5A6762B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73D275BB" wp14:editId="6BFB8F73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317" name="Rechteck 16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6CCD74" id="Rechteck 16317" o:spid="_x0000_s1026" style="position:absolute;margin-left:13.45pt;margin-top:.8pt;width:9.9pt;height:9.9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7" w:type="dxa"/>
            <w:tcBorders>
              <w:top w:val="nil"/>
            </w:tcBorders>
            <w:shd w:val="clear" w:color="auto" w:fill="FFFFFF"/>
          </w:tcPr>
          <w:p w14:paraId="4B42BE9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9D37E9" w:rsidRPr="00166DAA" w14:paraId="523AEB28" w14:textId="77777777" w:rsidTr="00EB0096">
        <w:trPr>
          <w:trHeight w:val="284"/>
          <w:jc w:val="center"/>
        </w:trPr>
        <w:tc>
          <w:tcPr>
            <w:tcW w:w="376" w:type="dxa"/>
            <w:shd w:val="pct5" w:color="auto" w:fill="FFFFFF"/>
            <w:vAlign w:val="center"/>
          </w:tcPr>
          <w:p w14:paraId="6C5B147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3.2</w:t>
            </w:r>
          </w:p>
        </w:tc>
        <w:tc>
          <w:tcPr>
            <w:tcW w:w="3647" w:type="dxa"/>
            <w:shd w:val="pct5" w:color="auto" w:fill="FFFFFF"/>
            <w:vAlign w:val="center"/>
          </w:tcPr>
          <w:p w14:paraId="7D2CB1F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To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dress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or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undress</w:t>
            </w:r>
            <w:proofErr w:type="spellEnd"/>
          </w:p>
        </w:tc>
        <w:tc>
          <w:tcPr>
            <w:tcW w:w="586" w:type="dxa"/>
            <w:shd w:val="pct5" w:color="auto" w:fill="FFFFFF"/>
            <w:vAlign w:val="center"/>
          </w:tcPr>
          <w:p w14:paraId="36B3DBB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2CBB2D2F" wp14:editId="23C1280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18" name="Rechteck 163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2A06CC" id="Rechteck 16318" o:spid="_x0000_s1026" style="position:absolute;margin-left:6.3pt;margin-top:1.05pt;width:9.9pt;height:9.9pt;z-index:251844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2D01FCD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4429B171" wp14:editId="0E892388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19" name="Rechteck 16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335F2C" id="Rechteck 16319" o:spid="_x0000_s1026" style="position:absolute;margin-left:6.3pt;margin-top:1.05pt;width:9.9pt;height:9.9pt;z-index:251787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404D7E6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3E24C5F7" wp14:editId="23CB58FE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20" name="Rechteck 163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809B66" id="Rechteck 16320" o:spid="_x0000_s1026" style="position:absolute;margin-left:6.3pt;margin-top:1.05pt;width:9.9pt;height:9.9pt;z-index:251794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77F6F50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4B21CDF5" wp14:editId="6AE706FE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21" name="Rechteck 163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92EBC8" id="Rechteck 16321" o:spid="_x0000_s1026" style="position:absolute;margin-left:6.3pt;margin-top:1.05pt;width:9.9pt;height:9.9pt;z-index:251801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582315E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3C043A0E" wp14:editId="093407A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22" name="Rechteck 163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107ABF" id="Rechteck 16322" o:spid="_x0000_s1026" style="position:absolute;margin-left:6.3pt;margin-top:1.05pt;width:9.9pt;height:9.9pt;z-index:251808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550C7BF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2C15451E" wp14:editId="47094805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23" name="Rechteck 163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A6D368" id="Rechteck 16323" o:spid="_x0000_s1026" style="position:absolute;margin-left:6.3pt;margin-top:1.05pt;width:9.9pt;height:9.9pt;z-index:251815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5AFC70E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4A1CC387" wp14:editId="4C85F878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24" name="Rechteck 16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A82BE7" id="Rechteck 16324" o:spid="_x0000_s1026" style="position:absolute;margin-left:6.3pt;margin-top:1.05pt;width:9.9pt;height:9.9pt;z-index:251823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2184DE6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4A99F90C" wp14:editId="0FF418F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25" name="Rechteck 16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8C13D7" id="Rechteck 16325" o:spid="_x0000_s1026" style="position:absolute;margin-left:6.3pt;margin-top:1.05pt;width:9.9pt;height:9.9pt;z-index:251830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47" w:type="dxa"/>
            <w:shd w:val="pct5" w:color="auto" w:fill="FFFFFF"/>
            <w:vAlign w:val="center"/>
          </w:tcPr>
          <w:p w14:paraId="015613D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226E0915" wp14:editId="725F263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26" name="Rechteck 163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E17F97" id="Rechteck 16326" o:spid="_x0000_s1026" style="position:absolute;margin-left:6.3pt;margin-top:1.05pt;width:9.9pt;height:9.9pt;z-index:251837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pct5" w:color="auto" w:fill="FFFFFF"/>
            <w:vAlign w:val="center"/>
          </w:tcPr>
          <w:p w14:paraId="5E446FA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47493583" wp14:editId="5E96CB6A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327" name="Rechteck 16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ED7F58" id="Rechteck 16327" o:spid="_x0000_s1026" style="position:absolute;margin-left:13.45pt;margin-top:.8pt;width:9.9pt;height:9.9pt;z-index:251851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7" w:type="dxa"/>
            <w:shd w:val="pct5" w:color="auto" w:fill="FFFFFF"/>
          </w:tcPr>
          <w:p w14:paraId="027B60B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</w:p>
        </w:tc>
      </w:tr>
      <w:tr w:rsidR="009D37E9" w:rsidRPr="00166DAA" w14:paraId="67564599" w14:textId="77777777" w:rsidTr="00EB0096">
        <w:trPr>
          <w:trHeight w:val="284"/>
          <w:jc w:val="center"/>
        </w:trPr>
        <w:tc>
          <w:tcPr>
            <w:tcW w:w="376" w:type="dxa"/>
            <w:shd w:val="clear" w:color="auto" w:fill="FFFFFF"/>
            <w:vAlign w:val="center"/>
          </w:tcPr>
          <w:p w14:paraId="395C35B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3.3</w:t>
            </w:r>
          </w:p>
        </w:tc>
        <w:tc>
          <w:tcPr>
            <w:tcW w:w="3647" w:type="dxa"/>
            <w:shd w:val="clear" w:color="auto" w:fill="FFFFFF"/>
            <w:vAlign w:val="center"/>
          </w:tcPr>
          <w:p w14:paraId="2185E30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Walk in the house / apartment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2863882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5A067FC4" wp14:editId="46606F6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28" name="Rechteck 16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0FC013" id="Rechteck 16328" o:spid="_x0000_s1026" style="position:absolute;margin-left:6.3pt;margin-top:1.05pt;width:9.9pt;height:9.9pt;z-index:251845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D6BA06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7C9D824C" wp14:editId="419CA84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29" name="Rechteck 16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3912E7" id="Rechteck 16329" o:spid="_x0000_s1026" style="position:absolute;margin-left:6.3pt;margin-top:1.05pt;width:9.9pt;height:9.9pt;z-index:251788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74F6686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31F17434" wp14:editId="1703CDC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30" name="Rechteck 16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AC5688" id="Rechteck 16330" o:spid="_x0000_s1026" style="position:absolute;margin-left:6.3pt;margin-top:1.05pt;width:9.9pt;height:9.9pt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2C0F824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07F916F2" wp14:editId="79F1ED5F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31" name="Rechteck 16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26DC5E" id="Rechteck 16331" o:spid="_x0000_s1026" style="position:absolute;margin-left:6.3pt;margin-top:1.05pt;width:9.9pt;height:9.9pt;z-index:251802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A06597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12C3CD6" wp14:editId="2926CA2A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32" name="Rechteck 16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E1F242" id="Rechteck 16332" o:spid="_x0000_s1026" style="position:absolute;margin-left:6.3pt;margin-top:1.05pt;width:9.9pt;height:9.9pt;z-index:251809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10A37C2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502680BA" wp14:editId="702546BE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33" name="Rechteck 16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500F50" id="Rechteck 16333" o:spid="_x0000_s1026" style="position:absolute;margin-left:6.3pt;margin-top:1.05pt;width:9.9pt;height:9.9pt;z-index:251816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ADFC8E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6117EBCB" wp14:editId="6DBDC5DA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34" name="Rechteck 163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4EC85A" id="Rechteck 16334" o:spid="_x0000_s1026" style="position:absolute;margin-left:6.3pt;margin-top:1.05pt;width:9.9pt;height:9.9pt;z-index:251824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262B17B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245C26BF" wp14:editId="7E472C4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35" name="Rechteck 163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A06E55" id="Rechteck 16335" o:spid="_x0000_s1026" style="position:absolute;margin-left:6.3pt;margin-top:1.05pt;width:9.9pt;height:9.9pt;z-index:251831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47" w:type="dxa"/>
            <w:shd w:val="clear" w:color="auto" w:fill="FFFFFF"/>
            <w:vAlign w:val="center"/>
          </w:tcPr>
          <w:p w14:paraId="5E3A94F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0B797C4E" wp14:editId="4EA262EC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36" name="Rechteck 163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10C4DD" id="Rechteck 16336" o:spid="_x0000_s1026" style="position:absolute;margin-left:6.3pt;margin-top:1.05pt;width:9.9pt;height:9.9pt;z-index:251838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087273E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46B9E67A" wp14:editId="64CBC1FE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337" name="Rechteck 163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0EB2E8" id="Rechteck 16337" o:spid="_x0000_s1026" style="position:absolute;margin-left:13.45pt;margin-top:.8pt;width:9.9pt;height:9.9pt;z-index:251852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7" w:type="dxa"/>
            <w:shd w:val="clear" w:color="auto" w:fill="FFFFFF"/>
          </w:tcPr>
          <w:p w14:paraId="29D4E4B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9D37E9" w:rsidRPr="00166DAA" w14:paraId="7D66C4BA" w14:textId="77777777" w:rsidTr="00EB0096">
        <w:trPr>
          <w:trHeight w:val="284"/>
          <w:jc w:val="center"/>
        </w:trPr>
        <w:tc>
          <w:tcPr>
            <w:tcW w:w="376" w:type="dxa"/>
            <w:shd w:val="pct5" w:color="auto" w:fill="FFFFFF"/>
            <w:vAlign w:val="center"/>
          </w:tcPr>
          <w:p w14:paraId="73B8DC9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3.4</w:t>
            </w:r>
          </w:p>
        </w:tc>
        <w:tc>
          <w:tcPr>
            <w:tcW w:w="3647" w:type="dxa"/>
            <w:shd w:val="pct5" w:color="auto" w:fill="FFFFFF"/>
            <w:vAlign w:val="center"/>
          </w:tcPr>
          <w:p w14:paraId="15F471A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To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climb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stairs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 xml:space="preserve"> (1 </w:t>
            </w:r>
            <w:proofErr w:type="spellStart"/>
            <w:r w:rsidRPr="00166DAA">
              <w:rPr>
                <w:rFonts w:eastAsia="Calibri"/>
                <w:sz w:val="16"/>
                <w:szCs w:val="16"/>
                <w:lang w:eastAsia="en-US"/>
              </w:rPr>
              <w:t>floor</w:t>
            </w:r>
            <w:proofErr w:type="spellEnd"/>
            <w:r w:rsidRPr="00166DAA">
              <w:rPr>
                <w:rFonts w:eastAsia="Calibr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5DB95FB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77DE07C9" wp14:editId="1BDD940C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38" name="Rechteck 163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8A8B70" id="Rechteck 16338" o:spid="_x0000_s1026" style="position:absolute;margin-left:6.3pt;margin-top:1.05pt;width:9.9pt;height:9.9pt;z-index:251846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2B9920C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1E8544BD" wp14:editId="79AAB8DC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39" name="Rechteck 163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8D799D" id="Rechteck 16339" o:spid="_x0000_s1026" style="position:absolute;margin-left:6.3pt;margin-top:1.05pt;width:9.9pt;height:9.9pt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2C8C635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2582C496" wp14:editId="24BC814A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40" name="Rechteck 163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28715E" id="Rechteck 16340" o:spid="_x0000_s1026" style="position:absolute;margin-left:6.3pt;margin-top:1.05pt;width:9.9pt;height:9.9pt;z-index:251796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20CAE428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6EB8C2B4" wp14:editId="411276E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41" name="Rechteck 163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CC8BED" id="Rechteck 16341" o:spid="_x0000_s1026" style="position:absolute;margin-left:6.3pt;margin-top:1.05pt;width:9.9pt;height:9.9pt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229FA22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7C67DA46" wp14:editId="372D9A47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42" name="Rechteck 163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0EA054" id="Rechteck 16342" o:spid="_x0000_s1026" style="position:absolute;margin-left:6.3pt;margin-top:1.05pt;width:9.9pt;height:9.9pt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611D9BC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6B847087" wp14:editId="52DDE9F8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43" name="Rechteck 163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884C71" id="Rechteck 16343" o:spid="_x0000_s1026" style="position:absolute;margin-left:6.3pt;margin-top:1.05pt;width:9.9pt;height:9.9pt;z-index:251817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47EDC55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2665C3E9" wp14:editId="29197BF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44" name="Rechteck 163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2ED18F" id="Rechteck 16344" o:spid="_x0000_s1026" style="position:absolute;margin-left:6.3pt;margin-top:1.05pt;width:9.9pt;height:9.9pt;z-index:251825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07B835E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51B48C2A" wp14:editId="1672094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45" name="Rechteck 163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816ED4" id="Rechteck 16345" o:spid="_x0000_s1026" style="position:absolute;margin-left:6.3pt;margin-top:1.05pt;width:9.9pt;height:9.9pt;z-index:251832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47" w:type="dxa"/>
            <w:shd w:val="pct5" w:color="auto" w:fill="FFFFFF"/>
            <w:vAlign w:val="center"/>
          </w:tcPr>
          <w:p w14:paraId="40F7D71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2FDA3FA9" wp14:editId="62C8F495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46" name="Rechteck 163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3C10D2" id="Rechteck 16346" o:spid="_x0000_s1026" style="position:absolute;margin-left:6.3pt;margin-top:1.05pt;width:9.9pt;height:9.9pt;z-index:251839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pct5" w:color="auto" w:fill="FFFFFF"/>
            <w:vAlign w:val="center"/>
          </w:tcPr>
          <w:p w14:paraId="7F02C1A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525BEF30" wp14:editId="2BF3F654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347" name="Rechteck 163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8516C9" id="Rechteck 16347" o:spid="_x0000_s1026" style="position:absolute;margin-left:13.45pt;margin-top:.8pt;width:9.9pt;height:9.9pt;z-index:251853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7" w:type="dxa"/>
            <w:shd w:val="pct5" w:color="auto" w:fill="FFFFFF"/>
          </w:tcPr>
          <w:p w14:paraId="27CCF88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</w:p>
        </w:tc>
      </w:tr>
      <w:tr w:rsidR="009D37E9" w:rsidRPr="00166DAA" w14:paraId="04C4F062" w14:textId="77777777" w:rsidTr="00EB0096">
        <w:trPr>
          <w:trHeight w:val="284"/>
          <w:jc w:val="center"/>
        </w:trPr>
        <w:tc>
          <w:tcPr>
            <w:tcW w:w="376" w:type="dxa"/>
            <w:shd w:val="clear" w:color="auto" w:fill="FFFFFF"/>
            <w:vAlign w:val="center"/>
          </w:tcPr>
          <w:p w14:paraId="6A961F8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3.5</w:t>
            </w:r>
          </w:p>
        </w:tc>
        <w:tc>
          <w:tcPr>
            <w:tcW w:w="3647" w:type="dxa"/>
            <w:shd w:val="clear" w:color="auto" w:fill="FFFFFF"/>
            <w:vAlign w:val="center"/>
          </w:tcPr>
          <w:p w14:paraId="1C44B04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go for a walk outside (10 minutes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122C322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493DD1F3" wp14:editId="63AC4485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48" name="Rechteck 16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79F2E9" id="Rechteck 16348" o:spid="_x0000_s1026" style="position:absolute;margin-left:6.3pt;margin-top:1.05pt;width:9.9pt;height:9.9pt;z-index:251847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448D7E4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62CD9C13" wp14:editId="04E9651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49" name="Rechteck 163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ACCE7F" id="Rechteck 16349" o:spid="_x0000_s1026" style="position:absolute;margin-left:6.3pt;margin-top:1.05pt;width:9.9pt;height:9.9pt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3333248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08D8C5B5" wp14:editId="7F255EC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50" name="Rechteck 163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99BEFB" id="Rechteck 16350" o:spid="_x0000_s1026" style="position:absolute;margin-left:6.3pt;margin-top:1.05pt;width:9.9pt;height:9.9pt;z-index:251797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5E1CB39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57B1268C" wp14:editId="42209C4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51" name="Rechteck 16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1D5AE2" id="Rechteck 16351" o:spid="_x0000_s1026" style="position:absolute;margin-left:6.3pt;margin-top:1.05pt;width:9.9pt;height:9.9pt;z-index:251804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E23AED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781749D1" wp14:editId="3077DFD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52" name="Rechteck 163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2B439C" id="Rechteck 16352" o:spid="_x0000_s1026" style="position:absolute;margin-left:6.3pt;margin-top:1.05pt;width:9.9pt;height:9.9pt;z-index:251811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9F70A9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01D24FBD" wp14:editId="7C49ADF8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53" name="Rechteck 163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42B8BB" id="Rechteck 16353" o:spid="_x0000_s1026" style="position:absolute;margin-left:6.3pt;margin-top:1.05pt;width:9.9pt;height:9.9pt;z-index:251819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55DAA80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31A3F8A9" wp14:editId="7A8735A5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54" name="Rechteck 163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086466" id="Rechteck 16354" o:spid="_x0000_s1026" style="position:absolute;margin-left:6.3pt;margin-top:1.05pt;width:9.9pt;height:9.9pt;z-index:251826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5562EF6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3021FB5F" wp14:editId="22B52BE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55" name="Rechteck 163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6C1A0B" id="Rechteck 16355" o:spid="_x0000_s1026" style="position:absolute;margin-left:6.3pt;margin-top:1.05pt;width:9.9pt;height:9.9pt;z-index:251833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47" w:type="dxa"/>
            <w:shd w:val="clear" w:color="auto" w:fill="FFFFFF"/>
            <w:vAlign w:val="center"/>
          </w:tcPr>
          <w:p w14:paraId="4F881D4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1B610B57" wp14:editId="74FCCFB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56" name="Rechteck 163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EEF6D4" id="Rechteck 16356" o:spid="_x0000_s1026" style="position:absolute;margin-left:6.3pt;margin-top:1.05pt;width:9.9pt;height:9.9pt;z-index:251840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33D76610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21B9616B" wp14:editId="5FDB19B7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357" name="Rechteck 163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A1158A" id="Rechteck 16357" o:spid="_x0000_s1026" style="position:absolute;margin-left:13.45pt;margin-top:.8pt;width:9.9pt;height:9.9pt;z-index:251854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7" w:type="dxa"/>
            <w:shd w:val="clear" w:color="auto" w:fill="FFFFFF"/>
          </w:tcPr>
          <w:p w14:paraId="69733BA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9D37E9" w:rsidRPr="00166DAA" w14:paraId="1F4A8B2B" w14:textId="77777777" w:rsidTr="00EB0096">
        <w:trPr>
          <w:trHeight w:val="284"/>
          <w:jc w:val="center"/>
        </w:trPr>
        <w:tc>
          <w:tcPr>
            <w:tcW w:w="376" w:type="dxa"/>
            <w:shd w:val="pct5" w:color="auto" w:fill="FFFFFF"/>
            <w:vAlign w:val="center"/>
          </w:tcPr>
          <w:p w14:paraId="12468A3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3.6</w:t>
            </w:r>
          </w:p>
        </w:tc>
        <w:tc>
          <w:tcPr>
            <w:tcW w:w="3647" w:type="dxa"/>
            <w:shd w:val="pct5" w:color="auto" w:fill="FFFFFF"/>
            <w:vAlign w:val="center"/>
          </w:tcPr>
          <w:p w14:paraId="3732073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cook (a small meal for yourself)</w: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154AFC7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73766522" wp14:editId="2012B98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58" name="Rechteck 163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E4A488" id="Rechteck 16358" o:spid="_x0000_s1026" style="position:absolute;margin-left:6.3pt;margin-top:1.05pt;width:9.9pt;height:9.9pt;z-index:251848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78C4C310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0963FA03" wp14:editId="5B7AFEA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59" name="Rechteck 163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CD9B42" id="Rechteck 16359" o:spid="_x0000_s1026" style="position:absolute;margin-left:6.3pt;margin-top:1.05pt;width:9.9pt;height:9.9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2F7C287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188779E0" wp14:editId="205B44DE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60" name="Rechteck 163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548869" id="Rechteck 16360" o:spid="_x0000_s1026" style="position:absolute;margin-left:6.3pt;margin-top:1.05pt;width:9.9pt;height:9.9pt;z-index:251798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4929F7A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686DBEDB" wp14:editId="553FB8F7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61" name="Rechteck 163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7CC732" id="Rechteck 16361" o:spid="_x0000_s1026" style="position:absolute;margin-left:6.3pt;margin-top:1.05pt;width:9.9pt;height:9.9pt;z-index:251805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6A0DF2D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08A7BAAB" wp14:editId="25B0EAEB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62" name="Rechteck 163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851CA2" id="Rechteck 16362" o:spid="_x0000_s1026" style="position:absolute;margin-left:6.3pt;margin-top:1.05pt;width:9.9pt;height:9.9pt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342A1F0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0F310713" wp14:editId="66E9253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63" name="Rechteck 163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C13DBE" id="Rechteck 16363" o:spid="_x0000_s1026" style="position:absolute;margin-left:6.3pt;margin-top:1.05pt;width:9.9pt;height:9.9pt;z-index:251820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4EF48810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19467DFD" wp14:editId="405C0ACF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64" name="Rechteck 163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D1EEF0" id="Rechteck 16364" o:spid="_x0000_s1026" style="position:absolute;margin-left:6.3pt;margin-top:1.05pt;width:9.9pt;height:9.9pt;z-index:251827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16149CB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26176E02" wp14:editId="6BE40F27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65" name="Rechteck 163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CC47ED" id="Rechteck 16365" o:spid="_x0000_s1026" style="position:absolute;margin-left:6.3pt;margin-top:1.05pt;width:9.9pt;height:9.9pt;z-index:251834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47" w:type="dxa"/>
            <w:shd w:val="pct5" w:color="auto" w:fill="FFFFFF"/>
            <w:vAlign w:val="center"/>
          </w:tcPr>
          <w:p w14:paraId="2FCCD63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27262F80" wp14:editId="7EF8FD5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66" name="Rechteck 163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8D33A6" id="Rechteck 16366" o:spid="_x0000_s1026" style="position:absolute;margin-left:6.3pt;margin-top:1.05pt;width:9.9pt;height:9.9pt;z-index:251841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pct5" w:color="auto" w:fill="FFFFFF"/>
            <w:vAlign w:val="center"/>
          </w:tcPr>
          <w:p w14:paraId="604315F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311CDE02" wp14:editId="3B7DCB11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367" name="Rechteck 163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298A87" id="Rechteck 16367" o:spid="_x0000_s1026" style="position:absolute;margin-left:13.45pt;margin-top:.8pt;width:9.9pt;height:9.9pt;z-index:251855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7" w:type="dxa"/>
            <w:shd w:val="pct5" w:color="auto" w:fill="FFFFFF"/>
          </w:tcPr>
          <w:p w14:paraId="08AE3C4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9D37E9" w:rsidRPr="00166DAA" w14:paraId="35E65607" w14:textId="77777777" w:rsidTr="00EB0096">
        <w:trPr>
          <w:trHeight w:val="284"/>
          <w:jc w:val="center"/>
        </w:trPr>
        <w:tc>
          <w:tcPr>
            <w:tcW w:w="376" w:type="dxa"/>
            <w:shd w:val="clear" w:color="auto" w:fill="FFFFFF"/>
            <w:vAlign w:val="center"/>
          </w:tcPr>
          <w:p w14:paraId="09C9A64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3.7</w:t>
            </w:r>
          </w:p>
        </w:tc>
        <w:tc>
          <w:tcPr>
            <w:tcW w:w="3647" w:type="dxa"/>
            <w:shd w:val="clear" w:color="auto" w:fill="FFFFFF"/>
            <w:vAlign w:val="center"/>
          </w:tcPr>
          <w:p w14:paraId="17FC810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do Housework (washing clothes, vacuuming the floor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4CEDD85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63E42AEF" wp14:editId="434FF1E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68" name="Rechteck 163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296A30" id="Rechteck 16368" o:spid="_x0000_s1026" style="position:absolute;margin-left:6.3pt;margin-top:1.05pt;width:9.9pt;height:9.9pt;z-index:251849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5B910DF8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6D003E60" wp14:editId="3D65D4B3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69" name="Rechteck 163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63E7E8" id="Rechteck 16369" o:spid="_x0000_s1026" style="position:absolute;margin-left:6.3pt;margin-top:1.05pt;width:9.9pt;height:9.9pt;z-index:251792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6D1BBC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069D9931" wp14:editId="670AAF2F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70" name="Rechteck 163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22E1E9" id="Rechteck 16370" o:spid="_x0000_s1026" style="position:absolute;margin-left:6.3pt;margin-top:1.05pt;width:9.9pt;height:9.9pt;z-index:251799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171ED070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1FEF9BBB" wp14:editId="46361FD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71" name="Rechteck 163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F6382E" id="Rechteck 16371" o:spid="_x0000_s1026" style="position:absolute;margin-left:6.3pt;margin-top:1.05pt;width:9.9pt;height:9.9pt;z-index:251806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142F232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25712D57" wp14:editId="01E52419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72" name="Rechteck 163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6DDD5E" id="Rechteck 16372" o:spid="_x0000_s1026" style="position:absolute;margin-left:6.3pt;margin-top:1.05pt;width:9.9pt;height:9.9pt;z-index:251813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F64F13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4EA67D1E" wp14:editId="641ABDEB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73" name="Rechteck 163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D32C26" id="Rechteck 16373" o:spid="_x0000_s1026" style="position:absolute;margin-left:6.3pt;margin-top:1.05pt;width:9.9pt;height:9.9pt;z-index:251821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E87184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70F4BEEE" wp14:editId="784D9323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74" name="Rechteck 163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D3A262" id="Rechteck 16374" o:spid="_x0000_s1026" style="position:absolute;margin-left:6.3pt;margin-top:1.05pt;width:9.9pt;height:9.9pt;z-index:251828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FBB76A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5312AE75" wp14:editId="0EBBAB6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75" name="Rechteck 163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25B1CB" id="Rechteck 16375" o:spid="_x0000_s1026" style="position:absolute;margin-left:6.3pt;margin-top:1.05pt;width:9.9pt;height:9.9pt;z-index:251835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47" w:type="dxa"/>
            <w:shd w:val="clear" w:color="auto" w:fill="FFFFFF"/>
            <w:vAlign w:val="center"/>
          </w:tcPr>
          <w:p w14:paraId="05C4694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50AA58CB" wp14:editId="321D323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76" name="Rechteck 163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C4D2A2" id="Rechteck 16376" o:spid="_x0000_s1026" style="position:absolute;margin-left:6.3pt;margin-top:1.05pt;width:9.9pt;height:9.9pt;z-index:251842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FFFFFF"/>
            <w:vAlign w:val="center"/>
          </w:tcPr>
          <w:p w14:paraId="5B074C50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251B88D3" wp14:editId="2C5CC645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377" name="Rechteck 163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F91EA8" id="Rechteck 16377" o:spid="_x0000_s1026" style="position:absolute;margin-left:13.45pt;margin-top:.8pt;width:9.9pt;height:9.9pt;z-index:251856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7" w:type="dxa"/>
            <w:shd w:val="clear" w:color="auto" w:fill="FFFFFF"/>
          </w:tcPr>
          <w:p w14:paraId="4207878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9D37E9" w:rsidRPr="00166DAA" w14:paraId="5E0E63F0" w14:textId="77777777" w:rsidTr="00EB0096">
        <w:trPr>
          <w:trHeight w:val="284"/>
          <w:jc w:val="center"/>
        </w:trPr>
        <w:tc>
          <w:tcPr>
            <w:tcW w:w="376" w:type="dxa"/>
            <w:shd w:val="pct5" w:color="auto" w:fill="FFFFFF"/>
            <w:vAlign w:val="center"/>
          </w:tcPr>
          <w:p w14:paraId="607F0F2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3.8</w:t>
            </w:r>
          </w:p>
        </w:tc>
        <w:tc>
          <w:tcPr>
            <w:tcW w:w="3647" w:type="dxa"/>
            <w:shd w:val="pct5" w:color="auto" w:fill="FFFFFF"/>
            <w:vAlign w:val="center"/>
          </w:tcPr>
          <w:p w14:paraId="057619E0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go shopping (groceries)</w: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1ECB68C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7E2F00B5" wp14:editId="6C3B1012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78" name="Rechteck 163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A0B993" id="Rechteck 16378" o:spid="_x0000_s1026" style="position:absolute;margin-left:6.3pt;margin-top:1.05pt;width:9.9pt;height:9.9pt;z-index:251850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7C7ED821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30E4672B" wp14:editId="4556B45D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79" name="Rechteck 163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05AC79" id="Rechteck 16379" o:spid="_x0000_s1026" style="position:absolute;margin-left:6.3pt;margin-top:1.05pt;width:9.9pt;height:9.9pt;z-index:251793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29365B48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2A522229" wp14:editId="2BF5589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80" name="Rechteck 163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FFE217" id="Rechteck 16380" o:spid="_x0000_s1026" style="position:absolute;margin-left:6.3pt;margin-top:1.05pt;width:9.9pt;height:9.9pt;z-index:251800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2558A53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7E543639" wp14:editId="7FB130B3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81" name="Rechteck 163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E63FD7" id="Rechteck 16381" o:spid="_x0000_s1026" style="position:absolute;margin-left:6.3pt;margin-top:1.05pt;width:9.9pt;height:9.9pt;z-index:251807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54C6CA1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4BA636F1" wp14:editId="4296956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82" name="Rechteck 163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C7689E" id="Rechteck 16382" o:spid="_x0000_s1026" style="position:absolute;margin-left:6.3pt;margin-top:1.05pt;width:9.9pt;height:9.9pt;z-index:251814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69443E3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5EDEF00" wp14:editId="33F6AC64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83" name="Rechteck 163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ACFF0E" id="Rechteck 16383" o:spid="_x0000_s1026" style="position:absolute;margin-left:6.3pt;margin-top:1.05pt;width:9.9pt;height:9.9pt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7A134D45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1940468E" wp14:editId="51DF8156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84" name="Rechteck 163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BF762C" id="Rechteck 16384" o:spid="_x0000_s1026" style="position:absolute;margin-left:6.3pt;margin-top:1.05pt;width:9.9pt;height:9.9pt;z-index:251829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pct5" w:color="auto" w:fill="FFFFFF"/>
            <w:vAlign w:val="center"/>
          </w:tcPr>
          <w:p w14:paraId="51883DF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0671B296" wp14:editId="52DCDF03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85" name="Rechteck 163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35E330" id="Rechteck 16385" o:spid="_x0000_s1026" style="position:absolute;margin-left:6.3pt;margin-top:1.05pt;width:9.9pt;height:9.9pt;z-index:251836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47" w:type="dxa"/>
            <w:shd w:val="pct5" w:color="auto" w:fill="FFFFFF"/>
            <w:vAlign w:val="center"/>
          </w:tcPr>
          <w:p w14:paraId="72BED85E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7E644A9B" wp14:editId="688F185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86" name="Rechteck 163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6831A9" id="Rechteck 16386" o:spid="_x0000_s1026" style="position:absolute;margin-left:6.3pt;margin-top:1.05pt;width:9.9pt;height:9.9pt;z-index:251843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pct5" w:color="auto" w:fill="FFFFFF"/>
            <w:vAlign w:val="center"/>
          </w:tcPr>
          <w:p w14:paraId="1E7F769A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54A4A694" wp14:editId="4B975CB9">
                      <wp:simplePos x="0" y="0"/>
                      <wp:positionH relativeFrom="margin">
                        <wp:posOffset>170815</wp:posOffset>
                      </wp:positionH>
                      <wp:positionV relativeFrom="paragraph">
                        <wp:posOffset>10160</wp:posOffset>
                      </wp:positionV>
                      <wp:extent cx="125730" cy="125730"/>
                      <wp:effectExtent l="0" t="0" r="26670" b="26670"/>
                      <wp:wrapNone/>
                      <wp:docPr id="16387" name="Rechteck 163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AA3C98" id="Rechteck 16387" o:spid="_x0000_s1026" style="position:absolute;margin-left:13.45pt;margin-top:.8pt;width:9.9pt;height:9.9pt;z-index:251857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7" w:type="dxa"/>
            <w:shd w:val="pct5" w:color="auto" w:fill="FFFFFF"/>
          </w:tcPr>
          <w:p w14:paraId="1AF5AD8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</w:rPr>
            </w:pPr>
          </w:p>
        </w:tc>
      </w:tr>
      <w:tr w:rsidR="009D37E9" w:rsidRPr="00166DAA" w14:paraId="1AF1CBD0" w14:textId="77777777" w:rsidTr="00EB0096">
        <w:trPr>
          <w:trHeight w:val="284"/>
          <w:jc w:val="center"/>
        </w:trPr>
        <w:tc>
          <w:tcPr>
            <w:tcW w:w="376" w:type="dxa"/>
            <w:shd w:val="clear" w:color="auto" w:fill="FFFFFF"/>
            <w:vAlign w:val="center"/>
          </w:tcPr>
          <w:p w14:paraId="691CD6D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</w:rPr>
            </w:pPr>
            <w:r w:rsidRPr="00166DAA">
              <w:rPr>
                <w:sz w:val="16"/>
                <w:szCs w:val="16"/>
              </w:rPr>
              <w:t>3.9</w:t>
            </w:r>
          </w:p>
        </w:tc>
        <w:tc>
          <w:tcPr>
            <w:tcW w:w="3647" w:type="dxa"/>
            <w:shd w:val="clear" w:color="auto" w:fill="FFFFFF"/>
            <w:vAlign w:val="center"/>
          </w:tcPr>
          <w:p w14:paraId="126BAC9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rFonts w:eastAsia="Calibri"/>
                <w:sz w:val="16"/>
                <w:szCs w:val="16"/>
                <w:lang w:val="en-US" w:eastAsia="en-US"/>
              </w:rPr>
              <w:t>To drive a car (up to 50 km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47C9ABB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08CD00B3" wp14:editId="3BA07E3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88" name="Rechteck 163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10380E" id="Rechteck 16388" o:spid="_x0000_s1026" style="position:absolute;margin-left:6.3pt;margin-top:1.05pt;width:9.9pt;height:9.9pt;z-index:251774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1ECDA3E3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715C2E5" wp14:editId="38E27B4C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89" name="Rechteck 163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E95F49" id="Rechteck 16389" o:spid="_x0000_s1026" style="position:absolute;margin-left:6.3pt;margin-top:1.05pt;width:9.9pt;height:9.9pt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52150079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63A0DD9C" wp14:editId="2D62A30F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90" name="Rechteck 163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011F97" id="Rechteck 16390" o:spid="_x0000_s1026" style="position:absolute;margin-left:6.3pt;margin-top:1.05pt;width:9.9pt;height:9.9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AC006F7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3C1633D1" wp14:editId="3ACEA9B3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91" name="Rechteck 163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7B8CDC" id="Rechteck 16391" o:spid="_x0000_s1026" style="position:absolute;margin-left:6.3pt;margin-top:1.05pt;width:9.9pt;height:9.9pt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3D7DF84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25510A86" wp14:editId="310D8FFF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92" name="Rechteck 163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B3E13C" id="Rechteck 16392" o:spid="_x0000_s1026" style="position:absolute;margin-left:6.3pt;margin-top:1.05pt;width:9.9pt;height:9.9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BA67DC2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7059F0E4" wp14:editId="457B5111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93" name="Rechteck 163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E98CA7" id="Rechteck 16393" o:spid="_x0000_s1026" style="position:absolute;margin-left:6.3pt;margin-top:1.05pt;width:9.9pt;height:9.9pt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D3334CD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26E1C4EE" wp14:editId="3E4CAA70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94" name="Rechteck 163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B68A07" id="Rechteck 16394" o:spid="_x0000_s1026" style="position:absolute;margin-left:6.3pt;margin-top:1.05pt;width:9.9pt;height:9.9pt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07D4E3B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1E336B92" wp14:editId="35B2948F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95" name="Rechteck 163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41D1F1" id="Rechteck 16395" o:spid="_x0000_s1026" style="position:absolute;margin-left:6.3pt;margin-top:1.05pt;width:9.9pt;height:9.9pt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647" w:type="dxa"/>
            <w:shd w:val="clear" w:color="auto" w:fill="FFFFFF"/>
            <w:vAlign w:val="center"/>
          </w:tcPr>
          <w:p w14:paraId="622ED1EC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1EFA0798" wp14:editId="79021D4B">
                      <wp:simplePos x="0" y="0"/>
                      <wp:positionH relativeFrom="margin">
                        <wp:posOffset>80010</wp:posOffset>
                      </wp:positionH>
                      <wp:positionV relativeFrom="paragraph">
                        <wp:posOffset>13335</wp:posOffset>
                      </wp:positionV>
                      <wp:extent cx="125730" cy="125730"/>
                      <wp:effectExtent l="0" t="0" r="26670" b="26670"/>
                      <wp:wrapNone/>
                      <wp:docPr id="16396" name="Rechteck 163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91A4FD" id="Rechteck 16396" o:spid="_x0000_s1026" style="position:absolute;margin-left:6.3pt;margin-top:1.05pt;width:9.9pt;height:9.9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FFFFFF"/>
          </w:tcPr>
          <w:p w14:paraId="3938362F" w14:textId="77777777" w:rsidR="009D37E9" w:rsidRPr="00166DAA" w:rsidRDefault="009D37E9" w:rsidP="00166DAA">
            <w:pPr>
              <w:spacing w:line="480" w:lineRule="auto"/>
              <w:ind w:left="-57" w:right="-57"/>
              <w:rPr>
                <w:sz w:val="16"/>
                <w:szCs w:val="16"/>
                <w:lang w:val="en-US"/>
              </w:rPr>
            </w:pPr>
            <w:r w:rsidRPr="00166DAA">
              <w:rPr>
                <w:noProof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612AC699" wp14:editId="4111BB44">
                      <wp:simplePos x="0" y="0"/>
                      <wp:positionH relativeFrom="margin">
                        <wp:posOffset>172532</wp:posOffset>
                      </wp:positionH>
                      <wp:positionV relativeFrom="paragraph">
                        <wp:posOffset>33655</wp:posOffset>
                      </wp:positionV>
                      <wp:extent cx="125730" cy="125730"/>
                      <wp:effectExtent l="0" t="0" r="26670" b="26670"/>
                      <wp:wrapNone/>
                      <wp:docPr id="16397" name="Rechteck 163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" cy="1257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AE1E55" id="Rechteck 16397" o:spid="_x0000_s1026" style="position:absolute;margin-left:13.6pt;margin-top:2.65pt;width:9.9pt;height:9.9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" strokeweight=".2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247" w:type="dxa"/>
            <w:shd w:val="clear" w:color="auto" w:fill="FFFFFF"/>
          </w:tcPr>
          <w:p w14:paraId="3C837A26" w14:textId="77777777" w:rsidR="009D37E9" w:rsidRPr="00166DAA" w:rsidRDefault="009D37E9" w:rsidP="00166DAA">
            <w:pPr>
              <w:spacing w:line="480" w:lineRule="auto"/>
              <w:ind w:left="-57" w:right="-57"/>
              <w:rPr>
                <w:noProof/>
                <w:sz w:val="16"/>
                <w:szCs w:val="16"/>
                <w:lang w:val="en-US"/>
              </w:rPr>
            </w:pPr>
          </w:p>
        </w:tc>
      </w:tr>
    </w:tbl>
    <w:p w14:paraId="4924B364" w14:textId="77777777" w:rsidR="009D37E9" w:rsidRPr="00166DAA" w:rsidRDefault="009D37E9" w:rsidP="00166DAA">
      <w:pPr>
        <w:spacing w:line="480" w:lineRule="auto"/>
        <w:rPr>
          <w:iCs/>
          <w:sz w:val="20"/>
          <w:szCs w:val="20"/>
          <w:lang w:val="en-US"/>
        </w:rPr>
      </w:pPr>
    </w:p>
    <w:p w14:paraId="2002F273" w14:textId="77777777" w:rsidR="009D37E9" w:rsidRPr="00166DAA" w:rsidRDefault="009D37E9" w:rsidP="00166DAA">
      <w:pPr>
        <w:spacing w:line="480" w:lineRule="auto"/>
        <w:rPr>
          <w:iCs/>
          <w:sz w:val="20"/>
          <w:szCs w:val="20"/>
          <w:lang w:val="en-US"/>
        </w:rPr>
      </w:pPr>
    </w:p>
    <w:p w14:paraId="2C1BE791" w14:textId="77777777" w:rsidR="009D37E9" w:rsidRPr="00166DAA" w:rsidRDefault="009D37E9" w:rsidP="00166DAA">
      <w:pPr>
        <w:spacing w:line="480" w:lineRule="auto"/>
        <w:rPr>
          <w:iCs/>
          <w:sz w:val="20"/>
          <w:szCs w:val="20"/>
          <w:lang w:val="en-US"/>
        </w:rPr>
      </w:pPr>
    </w:p>
    <w:p w14:paraId="458F6B95" w14:textId="77777777" w:rsidR="009D37E9" w:rsidRPr="00166DAA" w:rsidRDefault="009D37E9" w:rsidP="00166DAA">
      <w:pPr>
        <w:spacing w:line="480" w:lineRule="auto"/>
        <w:rPr>
          <w:iCs/>
          <w:sz w:val="20"/>
          <w:szCs w:val="20"/>
          <w:lang w:val="en-US"/>
        </w:rPr>
      </w:pPr>
    </w:p>
    <w:p w14:paraId="2A1F1F07" w14:textId="77777777" w:rsidR="009D37E9" w:rsidRPr="00166DAA" w:rsidRDefault="009D37E9" w:rsidP="00166DAA">
      <w:pPr>
        <w:spacing w:line="480" w:lineRule="auto"/>
        <w:rPr>
          <w:iCs/>
          <w:sz w:val="20"/>
          <w:szCs w:val="20"/>
          <w:lang w:val="en-US"/>
        </w:rPr>
      </w:pPr>
    </w:p>
    <w:p w14:paraId="624716F3" w14:textId="77777777" w:rsidR="00170320" w:rsidRPr="00166DAA" w:rsidRDefault="00170320" w:rsidP="00166DAA">
      <w:pPr>
        <w:spacing w:line="480" w:lineRule="auto"/>
        <w:rPr>
          <w:lang w:val="en-US"/>
        </w:rPr>
      </w:pPr>
    </w:p>
    <w:sectPr w:rsidR="00170320" w:rsidRPr="00166DAA" w:rsidSect="00F03C6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C9D"/>
    <w:rsid w:val="000A08B9"/>
    <w:rsid w:val="00166DAA"/>
    <w:rsid w:val="00170320"/>
    <w:rsid w:val="00475C9D"/>
    <w:rsid w:val="009D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B52C12-E2B3-473B-AB13-E36438B6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7E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jorge</dc:creator>
  <cp:keywords/>
  <dc:description/>
  <cp:lastModifiedBy>ana cristina jorge</cp:lastModifiedBy>
  <cp:revision>5</cp:revision>
  <dcterms:created xsi:type="dcterms:W3CDTF">2022-11-30T16:39:00Z</dcterms:created>
  <dcterms:modified xsi:type="dcterms:W3CDTF">2023-01-07T17:49:00Z</dcterms:modified>
</cp:coreProperties>
</file>